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38B08" w14:textId="0338BBA3" w:rsidR="008370A6" w:rsidRPr="00C11AB7" w:rsidRDefault="00C11AB7" w:rsidP="00EA0258">
      <w:pPr>
        <w:rPr>
          <w:kern w:val="0"/>
        </w:rPr>
      </w:pPr>
      <w:bookmarkStart w:id="0" w:name="_Hlk58245053"/>
      <w:r w:rsidRPr="00C11AB7">
        <w:rPr>
          <w:kern w:val="0"/>
        </w:rPr>
        <w:t>Additional file 1:</w:t>
      </w:r>
      <w:r w:rsidR="00C767E5" w:rsidRPr="00C11AB7">
        <w:rPr>
          <w:kern w:val="0"/>
        </w:rPr>
        <w:t xml:space="preserve"> </w:t>
      </w:r>
      <w:r w:rsidR="009921A3" w:rsidRPr="00C11AB7">
        <w:rPr>
          <w:kern w:val="0"/>
        </w:rPr>
        <w:t xml:space="preserve">Table </w:t>
      </w:r>
      <w:r w:rsidRPr="00C11AB7">
        <w:rPr>
          <w:kern w:val="0"/>
        </w:rPr>
        <w:t>S</w:t>
      </w:r>
      <w:r w:rsidR="007D0DAD" w:rsidRPr="00C11AB7">
        <w:rPr>
          <w:kern w:val="0"/>
        </w:rPr>
        <w:t>1</w:t>
      </w:r>
      <w:r w:rsidR="009921A3" w:rsidRPr="00C11AB7">
        <w:rPr>
          <w:kern w:val="0"/>
        </w:rPr>
        <w:t>: Prognostic factors influencing RFS and OS after LT using the Cox proportional hazards model</w:t>
      </w:r>
    </w:p>
    <w:tbl>
      <w:tblPr>
        <w:tblW w:w="13039" w:type="dxa"/>
        <w:tblLayout w:type="fixed"/>
        <w:tblLook w:val="01E0" w:firstRow="1" w:lastRow="1" w:firstColumn="1" w:lastColumn="1" w:noHBand="0" w:noVBand="0"/>
      </w:tblPr>
      <w:tblGrid>
        <w:gridCol w:w="4535"/>
        <w:gridCol w:w="2551"/>
        <w:gridCol w:w="1701"/>
        <w:gridCol w:w="2551"/>
        <w:gridCol w:w="1701"/>
      </w:tblGrid>
      <w:tr w:rsidR="00C11AB7" w:rsidRPr="00C11AB7" w14:paraId="04F66957" w14:textId="77777777" w:rsidTr="00BC57EC">
        <w:trPr>
          <w:trHeight w:val="249"/>
        </w:trPr>
        <w:tc>
          <w:tcPr>
            <w:tcW w:w="453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E096083" w14:textId="77777777" w:rsidR="007B5CB7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Variables</w:t>
            </w:r>
            <w:bookmarkStart w:id="1" w:name="_GoBack"/>
            <w:bookmarkEnd w:id="1"/>
          </w:p>
        </w:tc>
        <w:tc>
          <w:tcPr>
            <w:tcW w:w="425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C85AAE" w14:textId="77777777" w:rsidR="007B5CB7" w:rsidRPr="00C11AB7" w:rsidRDefault="009921A3" w:rsidP="00BC57E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11AB7">
              <w:rPr>
                <w:b/>
                <w:bCs/>
                <w:sz w:val="20"/>
                <w:szCs w:val="20"/>
                <w:lang w:val="en-GB"/>
              </w:rPr>
              <w:t>RFS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</w:tcBorders>
            <w:vAlign w:val="center"/>
          </w:tcPr>
          <w:p w14:paraId="194B9DEE" w14:textId="77777777" w:rsidR="007B5CB7" w:rsidRPr="00C11AB7" w:rsidRDefault="009921A3" w:rsidP="00BC57E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11AB7">
              <w:rPr>
                <w:b/>
                <w:bCs/>
                <w:sz w:val="20"/>
                <w:szCs w:val="20"/>
                <w:lang w:val="en-GB"/>
              </w:rPr>
              <w:t>OS</w:t>
            </w:r>
          </w:p>
        </w:tc>
      </w:tr>
      <w:tr w:rsidR="00C11AB7" w:rsidRPr="00C11AB7" w14:paraId="7B06B463" w14:textId="77777777" w:rsidTr="00BC57EC">
        <w:trPr>
          <w:trHeight w:val="249"/>
        </w:trPr>
        <w:tc>
          <w:tcPr>
            <w:tcW w:w="4535" w:type="dxa"/>
            <w:vMerge/>
            <w:shd w:val="clear" w:color="auto" w:fill="auto"/>
            <w:vAlign w:val="center"/>
          </w:tcPr>
          <w:p w14:paraId="7C33D2B8" w14:textId="77777777" w:rsidR="007B5CB7" w:rsidRPr="00C11AB7" w:rsidRDefault="007B5CB7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7CBCF" w14:textId="77777777" w:rsidR="007B5CB7" w:rsidRPr="00C11AB7" w:rsidRDefault="009921A3" w:rsidP="00BC57EC">
            <w:pPr>
              <w:jc w:val="center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vAlign w:val="center"/>
          </w:tcPr>
          <w:p w14:paraId="70C2C4D9" w14:textId="77777777" w:rsidR="007B5CB7" w:rsidRPr="00C11AB7" w:rsidRDefault="009921A3" w:rsidP="00BC57EC">
            <w:pPr>
              <w:jc w:val="center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Univariable</w:t>
            </w:r>
          </w:p>
        </w:tc>
      </w:tr>
      <w:tr w:rsidR="00C11AB7" w:rsidRPr="00C11AB7" w14:paraId="737FFAD2" w14:textId="77777777" w:rsidTr="00BC57EC">
        <w:trPr>
          <w:trHeight w:val="249"/>
        </w:trPr>
        <w:tc>
          <w:tcPr>
            <w:tcW w:w="45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32809" w14:textId="77777777" w:rsidR="007B5CB7" w:rsidRPr="00C11AB7" w:rsidRDefault="007B5CB7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3B4AA" w14:textId="77777777" w:rsidR="007B5CB7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6BDF8" w14:textId="77777777" w:rsidR="007B5CB7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28F44" w14:textId="77777777" w:rsidR="007B5CB7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ED1B6" w14:textId="77777777" w:rsidR="007B5CB7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p</w:t>
            </w:r>
          </w:p>
        </w:tc>
      </w:tr>
      <w:tr w:rsidR="00C11AB7" w:rsidRPr="00C11AB7" w14:paraId="1B86B6CC" w14:textId="77777777" w:rsidTr="00BC57EC">
        <w:trPr>
          <w:trHeight w:val="249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643FA" w14:textId="77777777" w:rsidR="008370A6" w:rsidRPr="00C11AB7" w:rsidRDefault="009921A3" w:rsidP="00BC57EC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C11AB7">
              <w:rPr>
                <w:b/>
                <w:bCs/>
                <w:sz w:val="20"/>
                <w:szCs w:val="20"/>
                <w:lang w:val="en-GB"/>
              </w:rPr>
              <w:t>Before SBR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A80B2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81351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E29DE6C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46A076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11AB7" w:rsidRPr="00C11AB7" w14:paraId="0A52AEF6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1A1F611D" w14:textId="22172095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Age, years</w:t>
            </w:r>
            <w:r w:rsidR="007B5CB7" w:rsidRPr="00C11AB7">
              <w:rPr>
                <w:sz w:val="20"/>
                <w:szCs w:val="20"/>
                <w:lang w:val="en-GB"/>
              </w:rPr>
              <w:t xml:space="preserve"> (</w:t>
            </w:r>
            <w:r w:rsidR="0059382A" w:rsidRPr="00C11AB7">
              <w:rPr>
                <w:sz w:val="20"/>
                <w:szCs w:val="20"/>
                <w:lang w:val="en-GB"/>
              </w:rPr>
              <w:t>≥</w:t>
            </w:r>
            <w:r w:rsidR="007B5CB7" w:rsidRPr="00C11AB7">
              <w:rPr>
                <w:sz w:val="20"/>
                <w:szCs w:val="20"/>
                <w:lang w:val="en-GB"/>
              </w:rPr>
              <w:t>60 vs. &lt;60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DD676F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302 (0.038-2.39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D5D542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258</w:t>
            </w:r>
          </w:p>
        </w:tc>
        <w:tc>
          <w:tcPr>
            <w:tcW w:w="2551" w:type="dxa"/>
            <w:vAlign w:val="center"/>
          </w:tcPr>
          <w:p w14:paraId="0E6306D8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290(0.000-13.675)</w:t>
            </w:r>
          </w:p>
        </w:tc>
        <w:tc>
          <w:tcPr>
            <w:tcW w:w="1701" w:type="dxa"/>
            <w:vAlign w:val="center"/>
          </w:tcPr>
          <w:p w14:paraId="080A32FC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259</w:t>
            </w:r>
          </w:p>
        </w:tc>
      </w:tr>
      <w:tr w:rsidR="00C11AB7" w:rsidRPr="00C11AB7" w14:paraId="2DEE1E6F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210EDCCD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Sex (male vs. femal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239583F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2.020(0.255-16.0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FB566E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506</w:t>
            </w:r>
          </w:p>
        </w:tc>
        <w:tc>
          <w:tcPr>
            <w:tcW w:w="2551" w:type="dxa"/>
            <w:vAlign w:val="center"/>
          </w:tcPr>
          <w:p w14:paraId="512FA93B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742(0.217-13.998)</w:t>
            </w:r>
          </w:p>
        </w:tc>
        <w:tc>
          <w:tcPr>
            <w:tcW w:w="1701" w:type="dxa"/>
            <w:vAlign w:val="center"/>
          </w:tcPr>
          <w:p w14:paraId="2C7C0C3C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02</w:t>
            </w:r>
          </w:p>
        </w:tc>
      </w:tr>
      <w:tr w:rsidR="00C11AB7" w:rsidRPr="00C11AB7" w14:paraId="59C91773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23124A7D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Etiology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C05FCD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227EC66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30A4F659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38B8062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11AB7" w:rsidRPr="00C11AB7" w14:paraId="23FE212B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12958D8B" w14:textId="77777777" w:rsidR="008370A6" w:rsidRPr="00C11AB7" w:rsidRDefault="009921A3" w:rsidP="00BC57EC">
            <w:pPr>
              <w:ind w:firstLineChars="298" w:firstLine="596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HBV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63BD27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172(0.015-1.9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5C48BA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152</w:t>
            </w:r>
          </w:p>
        </w:tc>
        <w:tc>
          <w:tcPr>
            <w:tcW w:w="2551" w:type="dxa"/>
            <w:vAlign w:val="center"/>
          </w:tcPr>
          <w:p w14:paraId="265ECCF5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168(0.015-1.875)</w:t>
            </w:r>
          </w:p>
        </w:tc>
        <w:tc>
          <w:tcPr>
            <w:tcW w:w="1701" w:type="dxa"/>
            <w:vAlign w:val="center"/>
          </w:tcPr>
          <w:p w14:paraId="1DE98E20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147</w:t>
            </w:r>
          </w:p>
        </w:tc>
      </w:tr>
      <w:tr w:rsidR="00C11AB7" w:rsidRPr="00C11AB7" w14:paraId="375710A7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674B234B" w14:textId="77777777" w:rsidR="008370A6" w:rsidRPr="00C11AB7" w:rsidRDefault="009921A3" w:rsidP="00BC57EC">
            <w:pPr>
              <w:ind w:firstLineChars="298" w:firstLine="596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HCV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895E8AF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129(0.006-2.78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0C65C1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191</w:t>
            </w:r>
          </w:p>
        </w:tc>
        <w:tc>
          <w:tcPr>
            <w:tcW w:w="2551" w:type="dxa"/>
            <w:vAlign w:val="center"/>
          </w:tcPr>
          <w:p w14:paraId="08A87156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160(0.008-3.389)</w:t>
            </w:r>
          </w:p>
        </w:tc>
        <w:tc>
          <w:tcPr>
            <w:tcW w:w="1701" w:type="dxa"/>
            <w:vAlign w:val="center"/>
          </w:tcPr>
          <w:p w14:paraId="4110AA03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239</w:t>
            </w:r>
          </w:p>
        </w:tc>
      </w:tr>
      <w:tr w:rsidR="00C11AB7" w:rsidRPr="00C11AB7" w14:paraId="47F8210A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2226AF29" w14:textId="77777777" w:rsidR="008370A6" w:rsidRPr="00C11AB7" w:rsidRDefault="009921A3" w:rsidP="00BC57EC">
            <w:pPr>
              <w:ind w:firstLineChars="298" w:firstLine="596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Alcohol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11A7F3A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08FAAEA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334</w:t>
            </w:r>
          </w:p>
        </w:tc>
        <w:tc>
          <w:tcPr>
            <w:tcW w:w="2551" w:type="dxa"/>
            <w:vAlign w:val="center"/>
          </w:tcPr>
          <w:p w14:paraId="129C9A7E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CDF9231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344</w:t>
            </w:r>
          </w:p>
        </w:tc>
      </w:tr>
      <w:tr w:rsidR="00C11AB7" w:rsidRPr="00C11AB7" w14:paraId="61F3A46D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1518622A" w14:textId="6B7D6AFB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Tumor size (</w:t>
            </w:r>
            <w:r w:rsidR="0059382A" w:rsidRPr="00C11AB7">
              <w:rPr>
                <w:sz w:val="20"/>
                <w:szCs w:val="20"/>
                <w:lang w:val="en-GB"/>
              </w:rPr>
              <w:t>≥</w:t>
            </w:r>
            <w:r w:rsidRPr="00C11AB7">
              <w:rPr>
                <w:sz w:val="20"/>
                <w:szCs w:val="20"/>
                <w:lang w:val="en-GB"/>
              </w:rPr>
              <w:t>5cm vs. &lt;5cm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7A9D74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49(0.271-3.32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F74DD2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35</w:t>
            </w:r>
          </w:p>
        </w:tc>
        <w:tc>
          <w:tcPr>
            <w:tcW w:w="2551" w:type="dxa"/>
            <w:vAlign w:val="center"/>
          </w:tcPr>
          <w:p w14:paraId="37715399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867(0.231-3.248)</w:t>
            </w:r>
          </w:p>
        </w:tc>
        <w:tc>
          <w:tcPr>
            <w:tcW w:w="1701" w:type="dxa"/>
            <w:vAlign w:val="center"/>
          </w:tcPr>
          <w:p w14:paraId="11A0D40D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832</w:t>
            </w:r>
          </w:p>
        </w:tc>
      </w:tr>
      <w:tr w:rsidR="00C11AB7" w:rsidRPr="00C11AB7" w14:paraId="306FB53A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5AF7E228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No of tumors (Multiple vs solitar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ABFC55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3.019(0.593-15.35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FC46FC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183</w:t>
            </w:r>
          </w:p>
        </w:tc>
        <w:tc>
          <w:tcPr>
            <w:tcW w:w="2551" w:type="dxa"/>
            <w:vAlign w:val="center"/>
          </w:tcPr>
          <w:p w14:paraId="4B3BFFFF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887(0.385-9.242)</w:t>
            </w:r>
          </w:p>
        </w:tc>
        <w:tc>
          <w:tcPr>
            <w:tcW w:w="1701" w:type="dxa"/>
            <w:vAlign w:val="center"/>
          </w:tcPr>
          <w:p w14:paraId="57D8BA4B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434</w:t>
            </w:r>
          </w:p>
        </w:tc>
      </w:tr>
      <w:tr w:rsidR="00C11AB7" w:rsidRPr="00C11AB7" w14:paraId="63AEE449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48882DB7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Portal vein thrombosi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B4E8F70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794(0.203-3.1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E179E0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794</w:t>
            </w:r>
          </w:p>
        </w:tc>
        <w:tc>
          <w:tcPr>
            <w:tcW w:w="2551" w:type="dxa"/>
            <w:vAlign w:val="center"/>
          </w:tcPr>
          <w:p w14:paraId="080D7D71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03(0.222-3.666)</w:t>
            </w:r>
          </w:p>
        </w:tc>
        <w:tc>
          <w:tcPr>
            <w:tcW w:w="1701" w:type="dxa"/>
            <w:vAlign w:val="center"/>
          </w:tcPr>
          <w:p w14:paraId="0891FD4B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886</w:t>
            </w:r>
          </w:p>
        </w:tc>
      </w:tr>
      <w:tr w:rsidR="00C11AB7" w:rsidRPr="00C11AB7" w14:paraId="3A9DDAFB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4778ADA5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Stage, AJCC (III–IV vs. I–II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AA66B5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736(0.187-2.89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3330CD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61</w:t>
            </w:r>
          </w:p>
        </w:tc>
        <w:tc>
          <w:tcPr>
            <w:tcW w:w="2551" w:type="dxa"/>
            <w:vAlign w:val="center"/>
          </w:tcPr>
          <w:p w14:paraId="6DE41CD5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510(0.104-2.490)</w:t>
            </w:r>
          </w:p>
        </w:tc>
        <w:tc>
          <w:tcPr>
            <w:tcW w:w="1701" w:type="dxa"/>
            <w:vAlign w:val="center"/>
          </w:tcPr>
          <w:p w14:paraId="63331AF3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405</w:t>
            </w:r>
          </w:p>
        </w:tc>
      </w:tr>
      <w:tr w:rsidR="00C11AB7" w:rsidRPr="00C11AB7" w14:paraId="1AA97D2C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54E6AEF1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BCLC stage (C–D vs. 0–B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0D232A3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33(0.163-2.4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ED5DF3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509</w:t>
            </w:r>
          </w:p>
        </w:tc>
        <w:tc>
          <w:tcPr>
            <w:tcW w:w="2551" w:type="dxa"/>
            <w:vAlign w:val="center"/>
          </w:tcPr>
          <w:p w14:paraId="4F39F8BC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740(0.184-2.971)</w:t>
            </w:r>
          </w:p>
        </w:tc>
        <w:tc>
          <w:tcPr>
            <w:tcW w:w="1701" w:type="dxa"/>
            <w:vAlign w:val="center"/>
          </w:tcPr>
          <w:p w14:paraId="7E082CBE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71</w:t>
            </w:r>
          </w:p>
        </w:tc>
      </w:tr>
      <w:tr w:rsidR="00C11AB7" w:rsidRPr="00C11AB7" w14:paraId="53BE6E30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7333B61B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 xml:space="preserve">  Child-Pugh class (B-C vs. 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DE21B2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472(0.060-3.74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BF751D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478</w:t>
            </w:r>
          </w:p>
        </w:tc>
        <w:tc>
          <w:tcPr>
            <w:tcW w:w="2551" w:type="dxa"/>
            <w:vAlign w:val="center"/>
          </w:tcPr>
          <w:p w14:paraId="08FCD65F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599(0.075-4.807)</w:t>
            </w:r>
          </w:p>
        </w:tc>
        <w:tc>
          <w:tcPr>
            <w:tcW w:w="1701" w:type="dxa"/>
            <w:vAlign w:val="center"/>
          </w:tcPr>
          <w:p w14:paraId="66B89F26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29</w:t>
            </w:r>
          </w:p>
        </w:tc>
      </w:tr>
      <w:tr w:rsidR="00C11AB7" w:rsidRPr="00C11AB7" w14:paraId="3A27C763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4B960B2B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 xml:space="preserve">  ECOG (1-2 vs. 0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374165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055(0.271-4.10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D49231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39</w:t>
            </w:r>
          </w:p>
        </w:tc>
        <w:tc>
          <w:tcPr>
            <w:tcW w:w="2551" w:type="dxa"/>
            <w:vAlign w:val="center"/>
          </w:tcPr>
          <w:p w14:paraId="15F914C1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44(0.133-3.123)</w:t>
            </w:r>
          </w:p>
        </w:tc>
        <w:tc>
          <w:tcPr>
            <w:tcW w:w="1701" w:type="dxa"/>
            <w:vAlign w:val="center"/>
          </w:tcPr>
          <w:p w14:paraId="0F9DF760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585</w:t>
            </w:r>
          </w:p>
        </w:tc>
      </w:tr>
      <w:tr w:rsidR="00C11AB7" w:rsidRPr="00C11AB7" w14:paraId="3DC9C591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2318EC92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No. of previous treatment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385B15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0AF764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220</w:t>
            </w:r>
          </w:p>
        </w:tc>
        <w:tc>
          <w:tcPr>
            <w:tcW w:w="2551" w:type="dxa"/>
            <w:vAlign w:val="center"/>
          </w:tcPr>
          <w:p w14:paraId="76C18B18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A021AC4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46</w:t>
            </w:r>
          </w:p>
        </w:tc>
      </w:tr>
      <w:tr w:rsidR="00C11AB7" w:rsidRPr="00C11AB7" w14:paraId="4A852428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00AD28F7" w14:textId="77777777" w:rsidR="008370A6" w:rsidRPr="00C11AB7" w:rsidRDefault="009921A3" w:rsidP="00BC57EC">
            <w:pPr>
              <w:ind w:firstLineChars="300" w:firstLine="6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-2 vs. 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0944AE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3.222(0.388-26.72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9C7C7D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278</w:t>
            </w:r>
          </w:p>
        </w:tc>
        <w:tc>
          <w:tcPr>
            <w:tcW w:w="2551" w:type="dxa"/>
            <w:vAlign w:val="center"/>
          </w:tcPr>
          <w:p w14:paraId="52608C02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685(0.199-14.275)</w:t>
            </w:r>
          </w:p>
        </w:tc>
        <w:tc>
          <w:tcPr>
            <w:tcW w:w="1701" w:type="dxa"/>
            <w:vAlign w:val="center"/>
          </w:tcPr>
          <w:p w14:paraId="5CE7FA96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32</w:t>
            </w:r>
          </w:p>
        </w:tc>
      </w:tr>
      <w:tr w:rsidR="00C11AB7" w:rsidRPr="00C11AB7" w14:paraId="56C81211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70C9004C" w14:textId="5486FD2C" w:rsidR="008370A6" w:rsidRPr="00C11AB7" w:rsidRDefault="0059382A" w:rsidP="00BC57EC">
            <w:pPr>
              <w:ind w:firstLineChars="300" w:firstLine="6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≥</w:t>
            </w:r>
            <w:r w:rsidR="009921A3" w:rsidRPr="00C11AB7">
              <w:rPr>
                <w:sz w:val="20"/>
                <w:szCs w:val="20"/>
                <w:lang w:val="en-GB"/>
              </w:rPr>
              <w:t>2 vs. 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1D67C8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04(0.810-10.02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234D62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34</w:t>
            </w:r>
          </w:p>
        </w:tc>
        <w:tc>
          <w:tcPr>
            <w:tcW w:w="2551" w:type="dxa"/>
            <w:vAlign w:val="center"/>
          </w:tcPr>
          <w:p w14:paraId="365C6764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821(0.073-9.219)</w:t>
            </w:r>
          </w:p>
        </w:tc>
        <w:tc>
          <w:tcPr>
            <w:tcW w:w="1701" w:type="dxa"/>
            <w:vAlign w:val="center"/>
          </w:tcPr>
          <w:p w14:paraId="11F7496A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873</w:t>
            </w:r>
          </w:p>
        </w:tc>
      </w:tr>
      <w:tr w:rsidR="00C11AB7" w:rsidRPr="00C11AB7" w14:paraId="5BB8FFA5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5469F69C" w14:textId="2C069D23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 xml:space="preserve">  AFP (</w:t>
            </w:r>
            <w:r w:rsidR="0059382A" w:rsidRPr="00C11AB7">
              <w:rPr>
                <w:sz w:val="20"/>
                <w:szCs w:val="20"/>
                <w:lang w:val="en-GB"/>
              </w:rPr>
              <w:t>≥</w:t>
            </w:r>
            <w:r w:rsidRPr="00C11AB7">
              <w:rPr>
                <w:sz w:val="20"/>
                <w:szCs w:val="20"/>
                <w:lang w:val="en-GB"/>
              </w:rPr>
              <w:t>20 vs. &lt;20</w:t>
            </w:r>
            <w:r w:rsidRPr="00C11AB7">
              <w:rPr>
                <w:sz w:val="20"/>
                <w:szCs w:val="20"/>
              </w:rPr>
              <w:t xml:space="preserve"> </w:t>
            </w:r>
            <w:r w:rsidRPr="00C11AB7">
              <w:rPr>
                <w:sz w:val="20"/>
                <w:szCs w:val="20"/>
                <w:lang w:val="en-GB"/>
              </w:rPr>
              <w:t>IU/mL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268FC0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482(0.134-1.74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655A64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266</w:t>
            </w:r>
          </w:p>
        </w:tc>
        <w:tc>
          <w:tcPr>
            <w:tcW w:w="2551" w:type="dxa"/>
            <w:vAlign w:val="center"/>
          </w:tcPr>
          <w:p w14:paraId="65499D85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404(0.100-1.633)</w:t>
            </w:r>
          </w:p>
        </w:tc>
        <w:tc>
          <w:tcPr>
            <w:tcW w:w="1701" w:type="dxa"/>
            <w:vAlign w:val="center"/>
          </w:tcPr>
          <w:p w14:paraId="542CF4D2" w14:textId="0ECE82D5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24</w:t>
            </w:r>
            <w:r w:rsidR="00892F1B" w:rsidRPr="00C11AB7">
              <w:rPr>
                <w:sz w:val="20"/>
                <w:szCs w:val="20"/>
                <w:lang w:val="en-GB"/>
              </w:rPr>
              <w:t>0</w:t>
            </w:r>
          </w:p>
        </w:tc>
      </w:tr>
      <w:tr w:rsidR="00C11AB7" w:rsidRPr="00C11AB7" w14:paraId="234E3516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6334313C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 xml:space="preserve">  Milan criteria before SBRT (beyond vs. withi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451B1E5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196(0/252-5.69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229BFF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822</w:t>
            </w:r>
          </w:p>
        </w:tc>
        <w:tc>
          <w:tcPr>
            <w:tcW w:w="2551" w:type="dxa"/>
            <w:vAlign w:val="center"/>
          </w:tcPr>
          <w:p w14:paraId="23C75E81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68(0.197-4.744)</w:t>
            </w:r>
          </w:p>
        </w:tc>
        <w:tc>
          <w:tcPr>
            <w:tcW w:w="1701" w:type="dxa"/>
            <w:vAlign w:val="center"/>
          </w:tcPr>
          <w:p w14:paraId="32813EAD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68</w:t>
            </w:r>
          </w:p>
        </w:tc>
      </w:tr>
      <w:tr w:rsidR="00C11AB7" w:rsidRPr="00C11AB7" w14:paraId="61AF14C7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0A57565A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 xml:space="preserve">　</w:t>
            </w:r>
            <w:r w:rsidRPr="00C11AB7">
              <w:rPr>
                <w:sz w:val="20"/>
                <w:szCs w:val="20"/>
                <w:lang w:val="en-GB"/>
              </w:rPr>
              <w:t>EQD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986780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89(0.957-1.0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C78B2B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493</w:t>
            </w:r>
          </w:p>
        </w:tc>
        <w:tc>
          <w:tcPr>
            <w:tcW w:w="2551" w:type="dxa"/>
            <w:vAlign w:val="center"/>
          </w:tcPr>
          <w:p w14:paraId="3A32B927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003(0.970-1.037))</w:t>
            </w:r>
          </w:p>
        </w:tc>
        <w:tc>
          <w:tcPr>
            <w:tcW w:w="1701" w:type="dxa"/>
            <w:vAlign w:val="center"/>
          </w:tcPr>
          <w:p w14:paraId="46F5E06A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875</w:t>
            </w:r>
          </w:p>
        </w:tc>
      </w:tr>
      <w:tr w:rsidR="00C11AB7" w:rsidRPr="00C11AB7" w14:paraId="14024D57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14BD0112" w14:textId="77777777" w:rsidR="008370A6" w:rsidRPr="00C11AB7" w:rsidRDefault="009921A3" w:rsidP="00BC57EC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C11AB7">
              <w:rPr>
                <w:b/>
                <w:bCs/>
                <w:sz w:val="20"/>
                <w:szCs w:val="20"/>
                <w:lang w:val="en-GB"/>
              </w:rPr>
              <w:t>After SBR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1DEBCCC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8FDACDC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46DD4A17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27029DA" w14:textId="77777777" w:rsidR="008370A6" w:rsidRPr="00C11AB7" w:rsidRDefault="008370A6" w:rsidP="00BC57EC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11AB7" w:rsidRPr="00C11AB7" w14:paraId="34D837F8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375DBE79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 xml:space="preserve">  SBRT response (SD-PD vs. CR-PR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6106D2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59(0.169-2.57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4F581D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549</w:t>
            </w:r>
          </w:p>
        </w:tc>
        <w:tc>
          <w:tcPr>
            <w:tcW w:w="2551" w:type="dxa"/>
            <w:vAlign w:val="center"/>
          </w:tcPr>
          <w:p w14:paraId="21F448B9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405(0.082-1.990)</w:t>
            </w:r>
          </w:p>
        </w:tc>
        <w:tc>
          <w:tcPr>
            <w:tcW w:w="1701" w:type="dxa"/>
            <w:vAlign w:val="center"/>
          </w:tcPr>
          <w:p w14:paraId="3396A22C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266</w:t>
            </w:r>
          </w:p>
        </w:tc>
      </w:tr>
      <w:tr w:rsidR="00C11AB7" w:rsidRPr="00C11AB7" w14:paraId="32B1F6EC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65E7F198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Recurrence before L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2C3F85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513(0.319-7.18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8D88FD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02</w:t>
            </w:r>
          </w:p>
        </w:tc>
        <w:tc>
          <w:tcPr>
            <w:tcW w:w="2551" w:type="dxa"/>
            <w:vAlign w:val="center"/>
          </w:tcPr>
          <w:p w14:paraId="1ACD2A2E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560(0.322-7.550)</w:t>
            </w:r>
          </w:p>
        </w:tc>
        <w:tc>
          <w:tcPr>
            <w:tcW w:w="1701" w:type="dxa"/>
            <w:vAlign w:val="center"/>
          </w:tcPr>
          <w:p w14:paraId="4BD7D923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580</w:t>
            </w:r>
          </w:p>
        </w:tc>
      </w:tr>
      <w:tr w:rsidR="00C11AB7" w:rsidRPr="00C11AB7" w14:paraId="62B70ED3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705A8217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Time interval to L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3D9BB3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031(0.990-1.07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8AF8DE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141</w:t>
            </w:r>
          </w:p>
        </w:tc>
        <w:tc>
          <w:tcPr>
            <w:tcW w:w="2551" w:type="dxa"/>
            <w:vAlign w:val="center"/>
          </w:tcPr>
          <w:p w14:paraId="1F7A4A7F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1.042(0.998-1.087)</w:t>
            </w:r>
          </w:p>
        </w:tc>
        <w:tc>
          <w:tcPr>
            <w:tcW w:w="1701" w:type="dxa"/>
            <w:vAlign w:val="center"/>
          </w:tcPr>
          <w:p w14:paraId="3188A88E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059</w:t>
            </w:r>
          </w:p>
        </w:tc>
      </w:tr>
      <w:tr w:rsidR="00C11AB7" w:rsidRPr="00C11AB7" w14:paraId="55392D0F" w14:textId="77777777" w:rsidTr="00BC57EC">
        <w:trPr>
          <w:trHeight w:val="249"/>
        </w:trPr>
        <w:tc>
          <w:tcPr>
            <w:tcW w:w="4535" w:type="dxa"/>
            <w:shd w:val="clear" w:color="auto" w:fill="auto"/>
            <w:vAlign w:val="center"/>
          </w:tcPr>
          <w:p w14:paraId="23C09A2F" w14:textId="77777777" w:rsidR="008370A6" w:rsidRPr="00C11AB7" w:rsidRDefault="009921A3" w:rsidP="00BC57EC">
            <w:pPr>
              <w:ind w:firstLineChars="100" w:firstLine="200"/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Pathological necrosis %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E7B546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22(0.975-1.00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21FAC0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358</w:t>
            </w:r>
          </w:p>
        </w:tc>
        <w:tc>
          <w:tcPr>
            <w:tcW w:w="2551" w:type="dxa"/>
            <w:vAlign w:val="center"/>
          </w:tcPr>
          <w:p w14:paraId="549D53B1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993(0.976-1.009)</w:t>
            </w:r>
          </w:p>
        </w:tc>
        <w:tc>
          <w:tcPr>
            <w:tcW w:w="1701" w:type="dxa"/>
            <w:vAlign w:val="center"/>
          </w:tcPr>
          <w:p w14:paraId="32A09321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391</w:t>
            </w:r>
          </w:p>
        </w:tc>
      </w:tr>
      <w:tr w:rsidR="00C11AB7" w:rsidRPr="00C11AB7" w14:paraId="4A9B730E" w14:textId="77777777" w:rsidTr="00BC57EC">
        <w:trPr>
          <w:trHeight w:val="249"/>
        </w:trPr>
        <w:tc>
          <w:tcPr>
            <w:tcW w:w="45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826AA6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 xml:space="preserve">  Milan criteria before LT (beyond vs. within)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421FBF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877(0.222-3.471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C8BA22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852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5D99525D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722(0.176-2.966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DF99379" w14:textId="77777777" w:rsidR="008370A6" w:rsidRPr="00C11AB7" w:rsidRDefault="009921A3" w:rsidP="00BC57EC">
            <w:pPr>
              <w:jc w:val="both"/>
              <w:rPr>
                <w:sz w:val="20"/>
                <w:szCs w:val="20"/>
                <w:lang w:val="en-GB"/>
              </w:rPr>
            </w:pPr>
            <w:r w:rsidRPr="00C11AB7">
              <w:rPr>
                <w:sz w:val="20"/>
                <w:szCs w:val="20"/>
                <w:lang w:val="en-GB"/>
              </w:rPr>
              <w:t>0.651</w:t>
            </w:r>
          </w:p>
        </w:tc>
      </w:tr>
    </w:tbl>
    <w:p w14:paraId="31276026" w14:textId="065283A4" w:rsidR="00927BFB" w:rsidRPr="00C11AB7" w:rsidRDefault="009921A3" w:rsidP="00B23592">
      <w:pPr>
        <w:autoSpaceDE w:val="0"/>
        <w:autoSpaceDN w:val="0"/>
        <w:adjustRightInd w:val="0"/>
        <w:spacing w:line="480" w:lineRule="auto"/>
      </w:pPr>
      <w:r w:rsidRPr="00C11AB7">
        <w:rPr>
          <w:sz w:val="20"/>
          <w:szCs w:val="28"/>
          <w:lang w:val="en-GB"/>
        </w:rPr>
        <w:t>Abbreviations:</w:t>
      </w:r>
      <w:r w:rsidR="00FD0950" w:rsidRPr="00C11AB7">
        <w:rPr>
          <w:sz w:val="20"/>
          <w:szCs w:val="28"/>
          <w:lang w:val="en-GB"/>
        </w:rPr>
        <w:t xml:space="preserve"> AFP = Alpha-fetoprotein; AJCC = American Joint Committee on Cancer; BCLC = Barcelona Clinic Liver Cancer; CI = confidence interval; </w:t>
      </w:r>
      <w:r w:rsidR="00635629" w:rsidRPr="00C11AB7">
        <w:rPr>
          <w:sz w:val="20"/>
          <w:szCs w:val="28"/>
          <w:lang w:val="en-GB"/>
        </w:rPr>
        <w:t xml:space="preserve">CR = complete response; </w:t>
      </w:r>
      <w:r w:rsidR="00FD0950" w:rsidRPr="00C11AB7">
        <w:rPr>
          <w:sz w:val="20"/>
          <w:szCs w:val="28"/>
          <w:lang w:val="en-GB"/>
        </w:rPr>
        <w:t xml:space="preserve">CTP = Child-Turcotte-Pugh class; ECOG = Eastern Cooperative Oncology; EQD2 = Equivalent dose in 2Gy fractions; HBV = hepatitis B virus; HCV = hepatitis C virus; HR = hazard ratio; </w:t>
      </w:r>
      <w:r w:rsidRPr="00C11AB7">
        <w:rPr>
          <w:sz w:val="20"/>
          <w:szCs w:val="28"/>
          <w:lang w:val="en-GB"/>
        </w:rPr>
        <w:t>LT = liver transplantation, No = number</w:t>
      </w:r>
      <w:r w:rsidR="00FD0950" w:rsidRPr="00C11AB7">
        <w:rPr>
          <w:sz w:val="20"/>
          <w:szCs w:val="28"/>
          <w:lang w:val="en-GB"/>
        </w:rPr>
        <w:t>; OS = overall survival</w:t>
      </w:r>
      <w:r w:rsidR="00635629" w:rsidRPr="00C11AB7">
        <w:rPr>
          <w:sz w:val="20"/>
          <w:szCs w:val="28"/>
          <w:lang w:val="en-GB"/>
        </w:rPr>
        <w:t>; PD = progressive disease;</w:t>
      </w:r>
      <w:r w:rsidR="00FD0950" w:rsidRPr="00C11AB7">
        <w:rPr>
          <w:sz w:val="20"/>
          <w:szCs w:val="28"/>
          <w:lang w:val="en-GB"/>
        </w:rPr>
        <w:t xml:space="preserve"> </w:t>
      </w:r>
      <w:r w:rsidR="00635629" w:rsidRPr="00C11AB7">
        <w:rPr>
          <w:sz w:val="20"/>
          <w:szCs w:val="28"/>
          <w:lang w:val="en-GB"/>
        </w:rPr>
        <w:t xml:space="preserve">PR = partial response; </w:t>
      </w:r>
      <w:r w:rsidR="00FD0950" w:rsidRPr="00C11AB7">
        <w:rPr>
          <w:sz w:val="20"/>
          <w:szCs w:val="28"/>
          <w:lang w:val="en-GB"/>
        </w:rPr>
        <w:t>RFS = recurrence free survival, SBRT = stereotactic body radiation therapy; SD = stable disease</w:t>
      </w:r>
      <w:bookmarkEnd w:id="0"/>
    </w:p>
    <w:sectPr w:rsidR="00927BFB" w:rsidRPr="00C11AB7" w:rsidSect="00B23592">
      <w:pgSz w:w="15840" w:h="12240" w:orient="landscape"/>
      <w:pgMar w:top="1134" w:right="1134" w:bottom="1134" w:left="1134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860E85" w14:textId="77777777" w:rsidR="00A94D47" w:rsidRDefault="00A94D47" w:rsidP="00786B09">
      <w:r>
        <w:separator/>
      </w:r>
    </w:p>
  </w:endnote>
  <w:endnote w:type="continuationSeparator" w:id="0">
    <w:p w14:paraId="318A2776" w14:textId="77777777" w:rsidR="00A94D47" w:rsidRDefault="00A94D47" w:rsidP="00786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4991B" w14:textId="77777777" w:rsidR="00A94D47" w:rsidRDefault="00A94D47" w:rsidP="00786B09">
      <w:r>
        <w:separator/>
      </w:r>
    </w:p>
  </w:footnote>
  <w:footnote w:type="continuationSeparator" w:id="0">
    <w:p w14:paraId="18C8083B" w14:textId="77777777" w:rsidR="00A94D47" w:rsidRDefault="00A94D47" w:rsidP="00786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6E02D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9570D6"/>
    <w:multiLevelType w:val="hybridMultilevel"/>
    <w:tmpl w:val="35A2DAE6"/>
    <w:lvl w:ilvl="0" w:tplc="51C6AD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15A96E8" w:tentative="1">
      <w:start w:val="1"/>
      <w:numFmt w:val="ideographTraditional"/>
      <w:lvlText w:val="%2、"/>
      <w:lvlJc w:val="left"/>
      <w:pPr>
        <w:ind w:left="960" w:hanging="480"/>
      </w:pPr>
    </w:lvl>
    <w:lvl w:ilvl="2" w:tplc="E446F224" w:tentative="1">
      <w:start w:val="1"/>
      <w:numFmt w:val="lowerRoman"/>
      <w:lvlText w:val="%3."/>
      <w:lvlJc w:val="right"/>
      <w:pPr>
        <w:ind w:left="1440" w:hanging="480"/>
      </w:pPr>
    </w:lvl>
    <w:lvl w:ilvl="3" w:tplc="09126E08" w:tentative="1">
      <w:start w:val="1"/>
      <w:numFmt w:val="decimal"/>
      <w:lvlText w:val="%4."/>
      <w:lvlJc w:val="left"/>
      <w:pPr>
        <w:ind w:left="1920" w:hanging="480"/>
      </w:pPr>
    </w:lvl>
    <w:lvl w:ilvl="4" w:tplc="A4F251FE" w:tentative="1">
      <w:start w:val="1"/>
      <w:numFmt w:val="ideographTraditional"/>
      <w:lvlText w:val="%5、"/>
      <w:lvlJc w:val="left"/>
      <w:pPr>
        <w:ind w:left="2400" w:hanging="480"/>
      </w:pPr>
    </w:lvl>
    <w:lvl w:ilvl="5" w:tplc="07A8F464" w:tentative="1">
      <w:start w:val="1"/>
      <w:numFmt w:val="lowerRoman"/>
      <w:lvlText w:val="%6."/>
      <w:lvlJc w:val="right"/>
      <w:pPr>
        <w:ind w:left="2880" w:hanging="480"/>
      </w:pPr>
    </w:lvl>
    <w:lvl w:ilvl="6" w:tplc="3AE4B2A6" w:tentative="1">
      <w:start w:val="1"/>
      <w:numFmt w:val="decimal"/>
      <w:lvlText w:val="%7."/>
      <w:lvlJc w:val="left"/>
      <w:pPr>
        <w:ind w:left="3360" w:hanging="480"/>
      </w:pPr>
    </w:lvl>
    <w:lvl w:ilvl="7" w:tplc="1EDC4F1C" w:tentative="1">
      <w:start w:val="1"/>
      <w:numFmt w:val="ideographTraditional"/>
      <w:lvlText w:val="%8、"/>
      <w:lvlJc w:val="left"/>
      <w:pPr>
        <w:ind w:left="3840" w:hanging="480"/>
      </w:pPr>
    </w:lvl>
    <w:lvl w:ilvl="8" w:tplc="719867C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4D56093"/>
    <w:multiLevelType w:val="hybridMultilevel"/>
    <w:tmpl w:val="626A14E0"/>
    <w:lvl w:ilvl="0" w:tplc="9A0EB0A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91D63E7C" w:tentative="1">
      <w:start w:val="1"/>
      <w:numFmt w:val="ideographTraditional"/>
      <w:lvlText w:val="%2、"/>
      <w:lvlJc w:val="left"/>
      <w:pPr>
        <w:ind w:left="960" w:hanging="480"/>
      </w:pPr>
    </w:lvl>
    <w:lvl w:ilvl="2" w:tplc="839220F6" w:tentative="1">
      <w:start w:val="1"/>
      <w:numFmt w:val="lowerRoman"/>
      <w:lvlText w:val="%3."/>
      <w:lvlJc w:val="right"/>
      <w:pPr>
        <w:ind w:left="1440" w:hanging="480"/>
      </w:pPr>
    </w:lvl>
    <w:lvl w:ilvl="3" w:tplc="CCDEEA3C" w:tentative="1">
      <w:start w:val="1"/>
      <w:numFmt w:val="decimal"/>
      <w:lvlText w:val="%4."/>
      <w:lvlJc w:val="left"/>
      <w:pPr>
        <w:ind w:left="1920" w:hanging="480"/>
      </w:pPr>
    </w:lvl>
    <w:lvl w:ilvl="4" w:tplc="8E0AB6AE" w:tentative="1">
      <w:start w:val="1"/>
      <w:numFmt w:val="ideographTraditional"/>
      <w:lvlText w:val="%5、"/>
      <w:lvlJc w:val="left"/>
      <w:pPr>
        <w:ind w:left="2400" w:hanging="480"/>
      </w:pPr>
    </w:lvl>
    <w:lvl w:ilvl="5" w:tplc="AC92FEEA" w:tentative="1">
      <w:start w:val="1"/>
      <w:numFmt w:val="lowerRoman"/>
      <w:lvlText w:val="%6."/>
      <w:lvlJc w:val="right"/>
      <w:pPr>
        <w:ind w:left="2880" w:hanging="480"/>
      </w:pPr>
    </w:lvl>
    <w:lvl w:ilvl="6" w:tplc="F5D0CE38" w:tentative="1">
      <w:start w:val="1"/>
      <w:numFmt w:val="decimal"/>
      <w:lvlText w:val="%7."/>
      <w:lvlJc w:val="left"/>
      <w:pPr>
        <w:ind w:left="3360" w:hanging="480"/>
      </w:pPr>
    </w:lvl>
    <w:lvl w:ilvl="7" w:tplc="D2909154" w:tentative="1">
      <w:start w:val="1"/>
      <w:numFmt w:val="ideographTraditional"/>
      <w:lvlText w:val="%8、"/>
      <w:lvlJc w:val="left"/>
      <w:pPr>
        <w:ind w:left="3840" w:hanging="480"/>
      </w:pPr>
    </w:lvl>
    <w:lvl w:ilvl="8" w:tplc="EECEE41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C30480C"/>
    <w:multiLevelType w:val="hybridMultilevel"/>
    <w:tmpl w:val="FF3E8B8A"/>
    <w:lvl w:ilvl="0" w:tplc="CD8E74A8">
      <w:start w:val="1"/>
      <w:numFmt w:val="decimal"/>
      <w:lvlText w:val="(%1)"/>
      <w:lvlJc w:val="left"/>
      <w:pPr>
        <w:ind w:left="1320" w:hanging="360"/>
      </w:pPr>
      <w:rPr>
        <w:rFonts w:ascii="Times New Roman" w:eastAsia="PMingLiU" w:hAnsi="Times New Roman" w:cs="Times New Roman"/>
        <w:color w:val="FF0000"/>
      </w:rPr>
    </w:lvl>
    <w:lvl w:ilvl="1" w:tplc="C6321502" w:tentative="1">
      <w:start w:val="1"/>
      <w:numFmt w:val="ideographTraditional"/>
      <w:lvlText w:val="%2、"/>
      <w:lvlJc w:val="left"/>
      <w:pPr>
        <w:ind w:left="1920" w:hanging="480"/>
      </w:pPr>
    </w:lvl>
    <w:lvl w:ilvl="2" w:tplc="576AEDD8" w:tentative="1">
      <w:start w:val="1"/>
      <w:numFmt w:val="lowerRoman"/>
      <w:lvlText w:val="%3."/>
      <w:lvlJc w:val="right"/>
      <w:pPr>
        <w:ind w:left="2400" w:hanging="480"/>
      </w:pPr>
    </w:lvl>
    <w:lvl w:ilvl="3" w:tplc="082609EA" w:tentative="1">
      <w:start w:val="1"/>
      <w:numFmt w:val="decimal"/>
      <w:lvlText w:val="%4."/>
      <w:lvlJc w:val="left"/>
      <w:pPr>
        <w:ind w:left="2880" w:hanging="480"/>
      </w:pPr>
    </w:lvl>
    <w:lvl w:ilvl="4" w:tplc="B1F20048" w:tentative="1">
      <w:start w:val="1"/>
      <w:numFmt w:val="ideographTraditional"/>
      <w:lvlText w:val="%5、"/>
      <w:lvlJc w:val="left"/>
      <w:pPr>
        <w:ind w:left="3360" w:hanging="480"/>
      </w:pPr>
    </w:lvl>
    <w:lvl w:ilvl="5" w:tplc="231C482C" w:tentative="1">
      <w:start w:val="1"/>
      <w:numFmt w:val="lowerRoman"/>
      <w:lvlText w:val="%6."/>
      <w:lvlJc w:val="right"/>
      <w:pPr>
        <w:ind w:left="3840" w:hanging="480"/>
      </w:pPr>
    </w:lvl>
    <w:lvl w:ilvl="6" w:tplc="3B56B0AA" w:tentative="1">
      <w:start w:val="1"/>
      <w:numFmt w:val="decimal"/>
      <w:lvlText w:val="%7."/>
      <w:lvlJc w:val="left"/>
      <w:pPr>
        <w:ind w:left="4320" w:hanging="480"/>
      </w:pPr>
    </w:lvl>
    <w:lvl w:ilvl="7" w:tplc="0A76D1FC" w:tentative="1">
      <w:start w:val="1"/>
      <w:numFmt w:val="ideographTraditional"/>
      <w:lvlText w:val="%8、"/>
      <w:lvlJc w:val="left"/>
      <w:pPr>
        <w:ind w:left="4800" w:hanging="480"/>
      </w:pPr>
    </w:lvl>
    <w:lvl w:ilvl="8" w:tplc="575CBCAE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4" w15:restartNumberingAfterBreak="0">
    <w:nsid w:val="49045529"/>
    <w:multiLevelType w:val="hybridMultilevel"/>
    <w:tmpl w:val="BD7A83BC"/>
    <w:lvl w:ilvl="0" w:tplc="0354121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72F49134" w:tentative="1">
      <w:start w:val="1"/>
      <w:numFmt w:val="ideographTraditional"/>
      <w:lvlText w:val="%2、"/>
      <w:lvlJc w:val="left"/>
      <w:pPr>
        <w:ind w:left="960" w:hanging="480"/>
      </w:pPr>
    </w:lvl>
    <w:lvl w:ilvl="2" w:tplc="1F404286" w:tentative="1">
      <w:start w:val="1"/>
      <w:numFmt w:val="lowerRoman"/>
      <w:lvlText w:val="%3."/>
      <w:lvlJc w:val="right"/>
      <w:pPr>
        <w:ind w:left="1440" w:hanging="480"/>
      </w:pPr>
    </w:lvl>
    <w:lvl w:ilvl="3" w:tplc="8660972A" w:tentative="1">
      <w:start w:val="1"/>
      <w:numFmt w:val="decimal"/>
      <w:lvlText w:val="%4."/>
      <w:lvlJc w:val="left"/>
      <w:pPr>
        <w:ind w:left="1920" w:hanging="480"/>
      </w:pPr>
    </w:lvl>
    <w:lvl w:ilvl="4" w:tplc="BA8286C2" w:tentative="1">
      <w:start w:val="1"/>
      <w:numFmt w:val="ideographTraditional"/>
      <w:lvlText w:val="%5、"/>
      <w:lvlJc w:val="left"/>
      <w:pPr>
        <w:ind w:left="2400" w:hanging="480"/>
      </w:pPr>
    </w:lvl>
    <w:lvl w:ilvl="5" w:tplc="30385734" w:tentative="1">
      <w:start w:val="1"/>
      <w:numFmt w:val="lowerRoman"/>
      <w:lvlText w:val="%6."/>
      <w:lvlJc w:val="right"/>
      <w:pPr>
        <w:ind w:left="2880" w:hanging="480"/>
      </w:pPr>
    </w:lvl>
    <w:lvl w:ilvl="6" w:tplc="DE8C5A44" w:tentative="1">
      <w:start w:val="1"/>
      <w:numFmt w:val="decimal"/>
      <w:lvlText w:val="%7."/>
      <w:lvlJc w:val="left"/>
      <w:pPr>
        <w:ind w:left="3360" w:hanging="480"/>
      </w:pPr>
    </w:lvl>
    <w:lvl w:ilvl="7" w:tplc="67D02F0C" w:tentative="1">
      <w:start w:val="1"/>
      <w:numFmt w:val="ideographTraditional"/>
      <w:lvlText w:val="%8、"/>
      <w:lvlJc w:val="left"/>
      <w:pPr>
        <w:ind w:left="3840" w:hanging="480"/>
      </w:pPr>
    </w:lvl>
    <w:lvl w:ilvl="8" w:tplc="6E60B78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2BA5E88"/>
    <w:multiLevelType w:val="hybridMultilevel"/>
    <w:tmpl w:val="8E62CDD0"/>
    <w:lvl w:ilvl="0" w:tplc="BED0D0F4">
      <w:start w:val="1"/>
      <w:numFmt w:val="decimal"/>
      <w:lvlText w:val="(%1)"/>
      <w:lvlJc w:val="left"/>
      <w:pPr>
        <w:ind w:left="1452" w:hanging="360"/>
      </w:pPr>
      <w:rPr>
        <w:rFonts w:hint="default"/>
      </w:rPr>
    </w:lvl>
    <w:lvl w:ilvl="1" w:tplc="D460FB18" w:tentative="1">
      <w:start w:val="1"/>
      <w:numFmt w:val="ideographTraditional"/>
      <w:lvlText w:val="%2、"/>
      <w:lvlJc w:val="left"/>
      <w:pPr>
        <w:ind w:left="2052" w:hanging="480"/>
      </w:pPr>
    </w:lvl>
    <w:lvl w:ilvl="2" w:tplc="68725874" w:tentative="1">
      <w:start w:val="1"/>
      <w:numFmt w:val="lowerRoman"/>
      <w:lvlText w:val="%3."/>
      <w:lvlJc w:val="right"/>
      <w:pPr>
        <w:ind w:left="2532" w:hanging="480"/>
      </w:pPr>
    </w:lvl>
    <w:lvl w:ilvl="3" w:tplc="E104E1F0" w:tentative="1">
      <w:start w:val="1"/>
      <w:numFmt w:val="decimal"/>
      <w:lvlText w:val="%4."/>
      <w:lvlJc w:val="left"/>
      <w:pPr>
        <w:ind w:left="3012" w:hanging="480"/>
      </w:pPr>
    </w:lvl>
    <w:lvl w:ilvl="4" w:tplc="70A634B6" w:tentative="1">
      <w:start w:val="1"/>
      <w:numFmt w:val="ideographTraditional"/>
      <w:lvlText w:val="%5、"/>
      <w:lvlJc w:val="left"/>
      <w:pPr>
        <w:ind w:left="3492" w:hanging="480"/>
      </w:pPr>
    </w:lvl>
    <w:lvl w:ilvl="5" w:tplc="70A86C84" w:tentative="1">
      <w:start w:val="1"/>
      <w:numFmt w:val="lowerRoman"/>
      <w:lvlText w:val="%6."/>
      <w:lvlJc w:val="right"/>
      <w:pPr>
        <w:ind w:left="3972" w:hanging="480"/>
      </w:pPr>
    </w:lvl>
    <w:lvl w:ilvl="6" w:tplc="857673A8" w:tentative="1">
      <w:start w:val="1"/>
      <w:numFmt w:val="decimal"/>
      <w:lvlText w:val="%7."/>
      <w:lvlJc w:val="left"/>
      <w:pPr>
        <w:ind w:left="4452" w:hanging="480"/>
      </w:pPr>
    </w:lvl>
    <w:lvl w:ilvl="7" w:tplc="53D0D2C8" w:tentative="1">
      <w:start w:val="1"/>
      <w:numFmt w:val="ideographTraditional"/>
      <w:lvlText w:val="%8、"/>
      <w:lvlJc w:val="left"/>
      <w:pPr>
        <w:ind w:left="4932" w:hanging="480"/>
      </w:pPr>
    </w:lvl>
    <w:lvl w:ilvl="8" w:tplc="CFDCDE82" w:tentative="1">
      <w:start w:val="1"/>
      <w:numFmt w:val="lowerRoman"/>
      <w:lvlText w:val="%9."/>
      <w:lvlJc w:val="right"/>
      <w:pPr>
        <w:ind w:left="5412" w:hanging="480"/>
      </w:pPr>
    </w:lvl>
  </w:abstractNum>
  <w:abstractNum w:abstractNumId="6" w15:restartNumberingAfterBreak="0">
    <w:nsid w:val="55444704"/>
    <w:multiLevelType w:val="hybridMultilevel"/>
    <w:tmpl w:val="BD7A83BC"/>
    <w:lvl w:ilvl="0" w:tplc="00BEDDA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C6924C7C" w:tentative="1">
      <w:start w:val="1"/>
      <w:numFmt w:val="ideographTraditional"/>
      <w:lvlText w:val="%2、"/>
      <w:lvlJc w:val="left"/>
      <w:pPr>
        <w:ind w:left="960" w:hanging="480"/>
      </w:pPr>
    </w:lvl>
    <w:lvl w:ilvl="2" w:tplc="8856E724" w:tentative="1">
      <w:start w:val="1"/>
      <w:numFmt w:val="lowerRoman"/>
      <w:lvlText w:val="%3."/>
      <w:lvlJc w:val="right"/>
      <w:pPr>
        <w:ind w:left="1440" w:hanging="480"/>
      </w:pPr>
    </w:lvl>
    <w:lvl w:ilvl="3" w:tplc="DFEA8D40" w:tentative="1">
      <w:start w:val="1"/>
      <w:numFmt w:val="decimal"/>
      <w:lvlText w:val="%4."/>
      <w:lvlJc w:val="left"/>
      <w:pPr>
        <w:ind w:left="1920" w:hanging="480"/>
      </w:pPr>
    </w:lvl>
    <w:lvl w:ilvl="4" w:tplc="4EE8B25C" w:tentative="1">
      <w:start w:val="1"/>
      <w:numFmt w:val="ideographTraditional"/>
      <w:lvlText w:val="%5、"/>
      <w:lvlJc w:val="left"/>
      <w:pPr>
        <w:ind w:left="2400" w:hanging="480"/>
      </w:pPr>
    </w:lvl>
    <w:lvl w:ilvl="5" w:tplc="FD289C26" w:tentative="1">
      <w:start w:val="1"/>
      <w:numFmt w:val="lowerRoman"/>
      <w:lvlText w:val="%6."/>
      <w:lvlJc w:val="right"/>
      <w:pPr>
        <w:ind w:left="2880" w:hanging="480"/>
      </w:pPr>
    </w:lvl>
    <w:lvl w:ilvl="6" w:tplc="CC706382" w:tentative="1">
      <w:start w:val="1"/>
      <w:numFmt w:val="decimal"/>
      <w:lvlText w:val="%7."/>
      <w:lvlJc w:val="left"/>
      <w:pPr>
        <w:ind w:left="3360" w:hanging="480"/>
      </w:pPr>
    </w:lvl>
    <w:lvl w:ilvl="7" w:tplc="0276AA28" w:tentative="1">
      <w:start w:val="1"/>
      <w:numFmt w:val="ideographTraditional"/>
      <w:lvlText w:val="%8、"/>
      <w:lvlJc w:val="left"/>
      <w:pPr>
        <w:ind w:left="3840" w:hanging="480"/>
      </w:pPr>
    </w:lvl>
    <w:lvl w:ilvl="8" w:tplc="3440D5E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04E5ED6"/>
    <w:multiLevelType w:val="hybridMultilevel"/>
    <w:tmpl w:val="0BBA5538"/>
    <w:lvl w:ilvl="0" w:tplc="5A76EE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EC683BC" w:tentative="1">
      <w:start w:val="1"/>
      <w:numFmt w:val="ideographTraditional"/>
      <w:lvlText w:val="%2、"/>
      <w:lvlJc w:val="left"/>
      <w:pPr>
        <w:ind w:left="960" w:hanging="480"/>
      </w:pPr>
    </w:lvl>
    <w:lvl w:ilvl="2" w:tplc="5EA0847A" w:tentative="1">
      <w:start w:val="1"/>
      <w:numFmt w:val="lowerRoman"/>
      <w:lvlText w:val="%3."/>
      <w:lvlJc w:val="right"/>
      <w:pPr>
        <w:ind w:left="1440" w:hanging="480"/>
      </w:pPr>
    </w:lvl>
    <w:lvl w:ilvl="3" w:tplc="DA104210" w:tentative="1">
      <w:start w:val="1"/>
      <w:numFmt w:val="decimal"/>
      <w:lvlText w:val="%4."/>
      <w:lvlJc w:val="left"/>
      <w:pPr>
        <w:ind w:left="1920" w:hanging="480"/>
      </w:pPr>
    </w:lvl>
    <w:lvl w:ilvl="4" w:tplc="F1ACDA3C" w:tentative="1">
      <w:start w:val="1"/>
      <w:numFmt w:val="ideographTraditional"/>
      <w:lvlText w:val="%5、"/>
      <w:lvlJc w:val="left"/>
      <w:pPr>
        <w:ind w:left="2400" w:hanging="480"/>
      </w:pPr>
    </w:lvl>
    <w:lvl w:ilvl="5" w:tplc="B15A5386" w:tentative="1">
      <w:start w:val="1"/>
      <w:numFmt w:val="lowerRoman"/>
      <w:lvlText w:val="%6."/>
      <w:lvlJc w:val="right"/>
      <w:pPr>
        <w:ind w:left="2880" w:hanging="480"/>
      </w:pPr>
    </w:lvl>
    <w:lvl w:ilvl="6" w:tplc="9D44C778" w:tentative="1">
      <w:start w:val="1"/>
      <w:numFmt w:val="decimal"/>
      <w:lvlText w:val="%7."/>
      <w:lvlJc w:val="left"/>
      <w:pPr>
        <w:ind w:left="3360" w:hanging="480"/>
      </w:pPr>
    </w:lvl>
    <w:lvl w:ilvl="7" w:tplc="E63C3C46" w:tentative="1">
      <w:start w:val="1"/>
      <w:numFmt w:val="ideographTraditional"/>
      <w:lvlText w:val="%8、"/>
      <w:lvlJc w:val="left"/>
      <w:pPr>
        <w:ind w:left="3840" w:hanging="480"/>
      </w:pPr>
    </w:lvl>
    <w:lvl w:ilvl="8" w:tplc="BA28044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CC0562E"/>
    <w:multiLevelType w:val="hybridMultilevel"/>
    <w:tmpl w:val="E048A508"/>
    <w:lvl w:ilvl="0" w:tplc="E9C4BD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CCCD846" w:tentative="1">
      <w:start w:val="1"/>
      <w:numFmt w:val="ideographTraditional"/>
      <w:lvlText w:val="%2、"/>
      <w:lvlJc w:val="left"/>
      <w:pPr>
        <w:ind w:left="960" w:hanging="480"/>
      </w:pPr>
    </w:lvl>
    <w:lvl w:ilvl="2" w:tplc="7F322F3C" w:tentative="1">
      <w:start w:val="1"/>
      <w:numFmt w:val="lowerRoman"/>
      <w:lvlText w:val="%3."/>
      <w:lvlJc w:val="right"/>
      <w:pPr>
        <w:ind w:left="1440" w:hanging="480"/>
      </w:pPr>
    </w:lvl>
    <w:lvl w:ilvl="3" w:tplc="8FCE42AA" w:tentative="1">
      <w:start w:val="1"/>
      <w:numFmt w:val="decimal"/>
      <w:lvlText w:val="%4."/>
      <w:lvlJc w:val="left"/>
      <w:pPr>
        <w:ind w:left="1920" w:hanging="480"/>
      </w:pPr>
    </w:lvl>
    <w:lvl w:ilvl="4" w:tplc="CABAB652" w:tentative="1">
      <w:start w:val="1"/>
      <w:numFmt w:val="ideographTraditional"/>
      <w:lvlText w:val="%5、"/>
      <w:lvlJc w:val="left"/>
      <w:pPr>
        <w:ind w:left="2400" w:hanging="480"/>
      </w:pPr>
    </w:lvl>
    <w:lvl w:ilvl="5" w:tplc="DC80BFAC" w:tentative="1">
      <w:start w:val="1"/>
      <w:numFmt w:val="lowerRoman"/>
      <w:lvlText w:val="%6."/>
      <w:lvlJc w:val="right"/>
      <w:pPr>
        <w:ind w:left="2880" w:hanging="480"/>
      </w:pPr>
    </w:lvl>
    <w:lvl w:ilvl="6" w:tplc="DB4ECA2C" w:tentative="1">
      <w:start w:val="1"/>
      <w:numFmt w:val="decimal"/>
      <w:lvlText w:val="%7."/>
      <w:lvlJc w:val="left"/>
      <w:pPr>
        <w:ind w:left="3360" w:hanging="480"/>
      </w:pPr>
    </w:lvl>
    <w:lvl w:ilvl="7" w:tplc="84124C22" w:tentative="1">
      <w:start w:val="1"/>
      <w:numFmt w:val="ideographTraditional"/>
      <w:lvlText w:val="%8、"/>
      <w:lvlJc w:val="left"/>
      <w:pPr>
        <w:ind w:left="3840" w:hanging="480"/>
      </w:pPr>
    </w:lvl>
    <w:lvl w:ilvl="8" w:tplc="1CB6C90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D0228D1"/>
    <w:multiLevelType w:val="hybridMultilevel"/>
    <w:tmpl w:val="35A2DAE6"/>
    <w:lvl w:ilvl="0" w:tplc="AC68AE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BF4789A" w:tentative="1">
      <w:start w:val="1"/>
      <w:numFmt w:val="ideographTraditional"/>
      <w:lvlText w:val="%2、"/>
      <w:lvlJc w:val="left"/>
      <w:pPr>
        <w:ind w:left="960" w:hanging="480"/>
      </w:pPr>
    </w:lvl>
    <w:lvl w:ilvl="2" w:tplc="1E144DD6" w:tentative="1">
      <w:start w:val="1"/>
      <w:numFmt w:val="lowerRoman"/>
      <w:lvlText w:val="%3."/>
      <w:lvlJc w:val="right"/>
      <w:pPr>
        <w:ind w:left="1440" w:hanging="480"/>
      </w:pPr>
    </w:lvl>
    <w:lvl w:ilvl="3" w:tplc="74F8C81E" w:tentative="1">
      <w:start w:val="1"/>
      <w:numFmt w:val="decimal"/>
      <w:lvlText w:val="%4."/>
      <w:lvlJc w:val="left"/>
      <w:pPr>
        <w:ind w:left="1920" w:hanging="480"/>
      </w:pPr>
    </w:lvl>
    <w:lvl w:ilvl="4" w:tplc="E2CC2926" w:tentative="1">
      <w:start w:val="1"/>
      <w:numFmt w:val="ideographTraditional"/>
      <w:lvlText w:val="%5、"/>
      <w:lvlJc w:val="left"/>
      <w:pPr>
        <w:ind w:left="2400" w:hanging="480"/>
      </w:pPr>
    </w:lvl>
    <w:lvl w:ilvl="5" w:tplc="0FBE6AC2" w:tentative="1">
      <w:start w:val="1"/>
      <w:numFmt w:val="lowerRoman"/>
      <w:lvlText w:val="%6."/>
      <w:lvlJc w:val="right"/>
      <w:pPr>
        <w:ind w:left="2880" w:hanging="480"/>
      </w:pPr>
    </w:lvl>
    <w:lvl w:ilvl="6" w:tplc="1E1ED6D8" w:tentative="1">
      <w:start w:val="1"/>
      <w:numFmt w:val="decimal"/>
      <w:lvlText w:val="%7."/>
      <w:lvlJc w:val="left"/>
      <w:pPr>
        <w:ind w:left="3360" w:hanging="480"/>
      </w:pPr>
    </w:lvl>
    <w:lvl w:ilvl="7" w:tplc="9B58132C" w:tentative="1">
      <w:start w:val="1"/>
      <w:numFmt w:val="ideographTraditional"/>
      <w:lvlText w:val="%8、"/>
      <w:lvlJc w:val="left"/>
      <w:pPr>
        <w:ind w:left="3840" w:hanging="480"/>
      </w:pPr>
    </w:lvl>
    <w:lvl w:ilvl="8" w:tplc="CFEC31E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24F052E"/>
    <w:multiLevelType w:val="hybridMultilevel"/>
    <w:tmpl w:val="089825E2"/>
    <w:lvl w:ilvl="0" w:tplc="D5522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221EB2" w:tentative="1">
      <w:start w:val="1"/>
      <w:numFmt w:val="ideographTraditional"/>
      <w:lvlText w:val="%2、"/>
      <w:lvlJc w:val="left"/>
      <w:pPr>
        <w:ind w:left="960" w:hanging="480"/>
      </w:pPr>
    </w:lvl>
    <w:lvl w:ilvl="2" w:tplc="DEB8BD0E" w:tentative="1">
      <w:start w:val="1"/>
      <w:numFmt w:val="lowerRoman"/>
      <w:lvlText w:val="%3."/>
      <w:lvlJc w:val="right"/>
      <w:pPr>
        <w:ind w:left="1440" w:hanging="480"/>
      </w:pPr>
    </w:lvl>
    <w:lvl w:ilvl="3" w:tplc="662E9342" w:tentative="1">
      <w:start w:val="1"/>
      <w:numFmt w:val="decimal"/>
      <w:lvlText w:val="%4."/>
      <w:lvlJc w:val="left"/>
      <w:pPr>
        <w:ind w:left="1920" w:hanging="480"/>
      </w:pPr>
    </w:lvl>
    <w:lvl w:ilvl="4" w:tplc="DB9CAD2E" w:tentative="1">
      <w:start w:val="1"/>
      <w:numFmt w:val="ideographTraditional"/>
      <w:lvlText w:val="%5、"/>
      <w:lvlJc w:val="left"/>
      <w:pPr>
        <w:ind w:left="2400" w:hanging="480"/>
      </w:pPr>
    </w:lvl>
    <w:lvl w:ilvl="5" w:tplc="2C0C4CE8" w:tentative="1">
      <w:start w:val="1"/>
      <w:numFmt w:val="lowerRoman"/>
      <w:lvlText w:val="%6."/>
      <w:lvlJc w:val="right"/>
      <w:pPr>
        <w:ind w:left="2880" w:hanging="480"/>
      </w:pPr>
    </w:lvl>
    <w:lvl w:ilvl="6" w:tplc="C70214CA" w:tentative="1">
      <w:start w:val="1"/>
      <w:numFmt w:val="decimal"/>
      <w:lvlText w:val="%7."/>
      <w:lvlJc w:val="left"/>
      <w:pPr>
        <w:ind w:left="3360" w:hanging="480"/>
      </w:pPr>
    </w:lvl>
    <w:lvl w:ilvl="7" w:tplc="F3021F3C" w:tentative="1">
      <w:start w:val="1"/>
      <w:numFmt w:val="ideographTraditional"/>
      <w:lvlText w:val="%8、"/>
      <w:lvlJc w:val="left"/>
      <w:pPr>
        <w:ind w:left="3840" w:hanging="480"/>
      </w:pPr>
    </w:lvl>
    <w:lvl w:ilvl="8" w:tplc="B09E3BC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9101DE6"/>
    <w:multiLevelType w:val="hybridMultilevel"/>
    <w:tmpl w:val="27BA6BDC"/>
    <w:lvl w:ilvl="0" w:tplc="D41E15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D365DCE" w:tentative="1">
      <w:start w:val="1"/>
      <w:numFmt w:val="ideographTraditional"/>
      <w:lvlText w:val="%2、"/>
      <w:lvlJc w:val="left"/>
      <w:pPr>
        <w:ind w:left="960" w:hanging="480"/>
      </w:pPr>
    </w:lvl>
    <w:lvl w:ilvl="2" w:tplc="3FFE65E8" w:tentative="1">
      <w:start w:val="1"/>
      <w:numFmt w:val="lowerRoman"/>
      <w:lvlText w:val="%3."/>
      <w:lvlJc w:val="right"/>
      <w:pPr>
        <w:ind w:left="1440" w:hanging="480"/>
      </w:pPr>
    </w:lvl>
    <w:lvl w:ilvl="3" w:tplc="E784526A" w:tentative="1">
      <w:start w:val="1"/>
      <w:numFmt w:val="decimal"/>
      <w:lvlText w:val="%4."/>
      <w:lvlJc w:val="left"/>
      <w:pPr>
        <w:ind w:left="1920" w:hanging="480"/>
      </w:pPr>
    </w:lvl>
    <w:lvl w:ilvl="4" w:tplc="097C50A0" w:tentative="1">
      <w:start w:val="1"/>
      <w:numFmt w:val="ideographTraditional"/>
      <w:lvlText w:val="%5、"/>
      <w:lvlJc w:val="left"/>
      <w:pPr>
        <w:ind w:left="2400" w:hanging="480"/>
      </w:pPr>
    </w:lvl>
    <w:lvl w:ilvl="5" w:tplc="6F00B302" w:tentative="1">
      <w:start w:val="1"/>
      <w:numFmt w:val="lowerRoman"/>
      <w:lvlText w:val="%6."/>
      <w:lvlJc w:val="right"/>
      <w:pPr>
        <w:ind w:left="2880" w:hanging="480"/>
      </w:pPr>
    </w:lvl>
    <w:lvl w:ilvl="6" w:tplc="CDCEEB82" w:tentative="1">
      <w:start w:val="1"/>
      <w:numFmt w:val="decimal"/>
      <w:lvlText w:val="%7."/>
      <w:lvlJc w:val="left"/>
      <w:pPr>
        <w:ind w:left="3360" w:hanging="480"/>
      </w:pPr>
    </w:lvl>
    <w:lvl w:ilvl="7" w:tplc="6674D0C6" w:tentative="1">
      <w:start w:val="1"/>
      <w:numFmt w:val="ideographTraditional"/>
      <w:lvlText w:val="%8、"/>
      <w:lvlJc w:val="left"/>
      <w:pPr>
        <w:ind w:left="3840" w:hanging="480"/>
      </w:pPr>
    </w:lvl>
    <w:lvl w:ilvl="8" w:tplc="E7B485A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AE1572B"/>
    <w:multiLevelType w:val="hybridMultilevel"/>
    <w:tmpl w:val="35A2DAE6"/>
    <w:lvl w:ilvl="0" w:tplc="E4E6F3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FB0E108" w:tentative="1">
      <w:start w:val="1"/>
      <w:numFmt w:val="ideographTraditional"/>
      <w:lvlText w:val="%2、"/>
      <w:lvlJc w:val="left"/>
      <w:pPr>
        <w:ind w:left="960" w:hanging="480"/>
      </w:pPr>
    </w:lvl>
    <w:lvl w:ilvl="2" w:tplc="87263554" w:tentative="1">
      <w:start w:val="1"/>
      <w:numFmt w:val="lowerRoman"/>
      <w:lvlText w:val="%3."/>
      <w:lvlJc w:val="right"/>
      <w:pPr>
        <w:ind w:left="1440" w:hanging="480"/>
      </w:pPr>
    </w:lvl>
    <w:lvl w:ilvl="3" w:tplc="3B1E7E4C" w:tentative="1">
      <w:start w:val="1"/>
      <w:numFmt w:val="decimal"/>
      <w:lvlText w:val="%4."/>
      <w:lvlJc w:val="left"/>
      <w:pPr>
        <w:ind w:left="1920" w:hanging="480"/>
      </w:pPr>
    </w:lvl>
    <w:lvl w:ilvl="4" w:tplc="AD2C1F40" w:tentative="1">
      <w:start w:val="1"/>
      <w:numFmt w:val="ideographTraditional"/>
      <w:lvlText w:val="%5、"/>
      <w:lvlJc w:val="left"/>
      <w:pPr>
        <w:ind w:left="2400" w:hanging="480"/>
      </w:pPr>
    </w:lvl>
    <w:lvl w:ilvl="5" w:tplc="6038B672" w:tentative="1">
      <w:start w:val="1"/>
      <w:numFmt w:val="lowerRoman"/>
      <w:lvlText w:val="%6."/>
      <w:lvlJc w:val="right"/>
      <w:pPr>
        <w:ind w:left="2880" w:hanging="480"/>
      </w:pPr>
    </w:lvl>
    <w:lvl w:ilvl="6" w:tplc="DF7E92EA" w:tentative="1">
      <w:start w:val="1"/>
      <w:numFmt w:val="decimal"/>
      <w:lvlText w:val="%7."/>
      <w:lvlJc w:val="left"/>
      <w:pPr>
        <w:ind w:left="3360" w:hanging="480"/>
      </w:pPr>
    </w:lvl>
    <w:lvl w:ilvl="7" w:tplc="C6A65508" w:tentative="1">
      <w:start w:val="1"/>
      <w:numFmt w:val="ideographTraditional"/>
      <w:lvlText w:val="%8、"/>
      <w:lvlJc w:val="left"/>
      <w:pPr>
        <w:ind w:left="3840" w:hanging="480"/>
      </w:pPr>
    </w:lvl>
    <w:lvl w:ilvl="8" w:tplc="7FAC802A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6"/>
  </w:num>
  <w:num w:numId="5">
    <w:abstractNumId w:val="4"/>
  </w:num>
  <w:num w:numId="6">
    <w:abstractNumId w:val="12"/>
  </w:num>
  <w:num w:numId="7">
    <w:abstractNumId w:val="1"/>
  </w:num>
  <w:num w:numId="8">
    <w:abstractNumId w:val="3"/>
  </w:num>
  <w:num w:numId="9">
    <w:abstractNumId w:val="5"/>
  </w:num>
  <w:num w:numId="10">
    <w:abstractNumId w:val="7"/>
  </w:num>
  <w:num w:numId="11">
    <w:abstractNumId w:val="11"/>
  </w:num>
  <w:num w:numId="12">
    <w:abstractNumId w:val="1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NDUyMDM0MrM0MzJT0lEKTi0uzszPAykwqgUAYZqGV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td5aezxr9pqez2tjxrxvvrsw5v0rdzvsd&quot;&gt;HCC-SBRT-LT&lt;record-ids&gt;&lt;item&gt;328&lt;/item&gt;&lt;/record-ids&gt;&lt;/item&gt;&lt;/Libraries&gt;"/>
  </w:docVars>
  <w:rsids>
    <w:rsidRoot w:val="00AD71A1"/>
    <w:rsid w:val="00000CF7"/>
    <w:rsid w:val="000014DD"/>
    <w:rsid w:val="00003D20"/>
    <w:rsid w:val="00004B12"/>
    <w:rsid w:val="00005572"/>
    <w:rsid w:val="00006CCC"/>
    <w:rsid w:val="000150E4"/>
    <w:rsid w:val="000155E8"/>
    <w:rsid w:val="000173AB"/>
    <w:rsid w:val="00020603"/>
    <w:rsid w:val="00021BAE"/>
    <w:rsid w:val="00023ECD"/>
    <w:rsid w:val="000253C5"/>
    <w:rsid w:val="00025F94"/>
    <w:rsid w:val="00026B90"/>
    <w:rsid w:val="00031908"/>
    <w:rsid w:val="00042F4C"/>
    <w:rsid w:val="00043EA2"/>
    <w:rsid w:val="00044B7F"/>
    <w:rsid w:val="00045820"/>
    <w:rsid w:val="000517F8"/>
    <w:rsid w:val="000527C8"/>
    <w:rsid w:val="00053F39"/>
    <w:rsid w:val="000559A3"/>
    <w:rsid w:val="00056C98"/>
    <w:rsid w:val="00060134"/>
    <w:rsid w:val="000626BB"/>
    <w:rsid w:val="000632AB"/>
    <w:rsid w:val="000673F9"/>
    <w:rsid w:val="00070A26"/>
    <w:rsid w:val="000711C7"/>
    <w:rsid w:val="000744DB"/>
    <w:rsid w:val="00076A1A"/>
    <w:rsid w:val="000806A2"/>
    <w:rsid w:val="00080718"/>
    <w:rsid w:val="00080C77"/>
    <w:rsid w:val="000821C4"/>
    <w:rsid w:val="00083EF1"/>
    <w:rsid w:val="00085B85"/>
    <w:rsid w:val="000931BB"/>
    <w:rsid w:val="00093602"/>
    <w:rsid w:val="00096859"/>
    <w:rsid w:val="00096CAC"/>
    <w:rsid w:val="000A5720"/>
    <w:rsid w:val="000B0EED"/>
    <w:rsid w:val="000B3B5F"/>
    <w:rsid w:val="000B7A0D"/>
    <w:rsid w:val="000B7A9F"/>
    <w:rsid w:val="000C0575"/>
    <w:rsid w:val="000C1B9B"/>
    <w:rsid w:val="000C47A3"/>
    <w:rsid w:val="000C4D46"/>
    <w:rsid w:val="000C57B4"/>
    <w:rsid w:val="000C5D3E"/>
    <w:rsid w:val="000C696B"/>
    <w:rsid w:val="000C704B"/>
    <w:rsid w:val="000D23D6"/>
    <w:rsid w:val="000D26C5"/>
    <w:rsid w:val="000D30DE"/>
    <w:rsid w:val="000D392C"/>
    <w:rsid w:val="000E7954"/>
    <w:rsid w:val="000F0628"/>
    <w:rsid w:val="000F3422"/>
    <w:rsid w:val="000F45C8"/>
    <w:rsid w:val="000F517E"/>
    <w:rsid w:val="000F5EDA"/>
    <w:rsid w:val="000F6A95"/>
    <w:rsid w:val="00105E7C"/>
    <w:rsid w:val="0010622C"/>
    <w:rsid w:val="0011181A"/>
    <w:rsid w:val="00113721"/>
    <w:rsid w:val="00114DF5"/>
    <w:rsid w:val="00115FDB"/>
    <w:rsid w:val="0011646E"/>
    <w:rsid w:val="001236D4"/>
    <w:rsid w:val="00126047"/>
    <w:rsid w:val="00126D26"/>
    <w:rsid w:val="001350A4"/>
    <w:rsid w:val="00151527"/>
    <w:rsid w:val="00151FFD"/>
    <w:rsid w:val="001549A7"/>
    <w:rsid w:val="001551CE"/>
    <w:rsid w:val="001552B7"/>
    <w:rsid w:val="0015685F"/>
    <w:rsid w:val="00161BFA"/>
    <w:rsid w:val="001667FA"/>
    <w:rsid w:val="00173A86"/>
    <w:rsid w:val="00175C79"/>
    <w:rsid w:val="00175E74"/>
    <w:rsid w:val="001856A6"/>
    <w:rsid w:val="00186552"/>
    <w:rsid w:val="001A265E"/>
    <w:rsid w:val="001A4664"/>
    <w:rsid w:val="001A4769"/>
    <w:rsid w:val="001A7E39"/>
    <w:rsid w:val="001B1738"/>
    <w:rsid w:val="001B2BB4"/>
    <w:rsid w:val="001B45CC"/>
    <w:rsid w:val="001B48B8"/>
    <w:rsid w:val="001B4D42"/>
    <w:rsid w:val="001B55E6"/>
    <w:rsid w:val="001B5AE2"/>
    <w:rsid w:val="001B69F0"/>
    <w:rsid w:val="001C355F"/>
    <w:rsid w:val="001C3F95"/>
    <w:rsid w:val="001C66E3"/>
    <w:rsid w:val="001D048E"/>
    <w:rsid w:val="001D190B"/>
    <w:rsid w:val="001D58FC"/>
    <w:rsid w:val="001E015C"/>
    <w:rsid w:val="001E3FDE"/>
    <w:rsid w:val="001F0255"/>
    <w:rsid w:val="001F0B36"/>
    <w:rsid w:val="001F5FF1"/>
    <w:rsid w:val="001F65FD"/>
    <w:rsid w:val="001F7274"/>
    <w:rsid w:val="00200AB5"/>
    <w:rsid w:val="00204F21"/>
    <w:rsid w:val="00214252"/>
    <w:rsid w:val="00215199"/>
    <w:rsid w:val="002158F9"/>
    <w:rsid w:val="00224393"/>
    <w:rsid w:val="002255FE"/>
    <w:rsid w:val="002302AE"/>
    <w:rsid w:val="00233965"/>
    <w:rsid w:val="002346DA"/>
    <w:rsid w:val="00244202"/>
    <w:rsid w:val="00250A96"/>
    <w:rsid w:val="002556B0"/>
    <w:rsid w:val="0025736B"/>
    <w:rsid w:val="002649FE"/>
    <w:rsid w:val="00267122"/>
    <w:rsid w:val="0026742F"/>
    <w:rsid w:val="00272B46"/>
    <w:rsid w:val="00273974"/>
    <w:rsid w:val="002745AC"/>
    <w:rsid w:val="00277CD6"/>
    <w:rsid w:val="00280482"/>
    <w:rsid w:val="00287293"/>
    <w:rsid w:val="002924B5"/>
    <w:rsid w:val="002B13D0"/>
    <w:rsid w:val="002B1E61"/>
    <w:rsid w:val="002B270C"/>
    <w:rsid w:val="002B27BF"/>
    <w:rsid w:val="002B28DE"/>
    <w:rsid w:val="002B48BA"/>
    <w:rsid w:val="002C0B82"/>
    <w:rsid w:val="002C1664"/>
    <w:rsid w:val="002C3872"/>
    <w:rsid w:val="002C4101"/>
    <w:rsid w:val="002C4BC0"/>
    <w:rsid w:val="002C5DE4"/>
    <w:rsid w:val="002C6813"/>
    <w:rsid w:val="002D4998"/>
    <w:rsid w:val="002D5898"/>
    <w:rsid w:val="002D747E"/>
    <w:rsid w:val="002D7BBE"/>
    <w:rsid w:val="002E2993"/>
    <w:rsid w:val="002F037A"/>
    <w:rsid w:val="002F40BE"/>
    <w:rsid w:val="002F46F9"/>
    <w:rsid w:val="002F4DBF"/>
    <w:rsid w:val="002F7541"/>
    <w:rsid w:val="00300730"/>
    <w:rsid w:val="00301A1F"/>
    <w:rsid w:val="00302096"/>
    <w:rsid w:val="003023F0"/>
    <w:rsid w:val="00305DC3"/>
    <w:rsid w:val="003141EE"/>
    <w:rsid w:val="00314786"/>
    <w:rsid w:val="00315B7F"/>
    <w:rsid w:val="00320825"/>
    <w:rsid w:val="00322C29"/>
    <w:rsid w:val="003236FD"/>
    <w:rsid w:val="0032418E"/>
    <w:rsid w:val="00325D95"/>
    <w:rsid w:val="0033092F"/>
    <w:rsid w:val="00335E26"/>
    <w:rsid w:val="00337C21"/>
    <w:rsid w:val="00344E7C"/>
    <w:rsid w:val="003507F4"/>
    <w:rsid w:val="00351416"/>
    <w:rsid w:val="003548D1"/>
    <w:rsid w:val="00354B6A"/>
    <w:rsid w:val="00356FBF"/>
    <w:rsid w:val="00357088"/>
    <w:rsid w:val="00362E85"/>
    <w:rsid w:val="003632F7"/>
    <w:rsid w:val="00363AC3"/>
    <w:rsid w:val="00366BE9"/>
    <w:rsid w:val="00370969"/>
    <w:rsid w:val="0037120A"/>
    <w:rsid w:val="00372BFB"/>
    <w:rsid w:val="00374888"/>
    <w:rsid w:val="00374D23"/>
    <w:rsid w:val="00376657"/>
    <w:rsid w:val="0038339F"/>
    <w:rsid w:val="003833D2"/>
    <w:rsid w:val="00392D74"/>
    <w:rsid w:val="003947CF"/>
    <w:rsid w:val="00396C3D"/>
    <w:rsid w:val="003A25B7"/>
    <w:rsid w:val="003A2AF6"/>
    <w:rsid w:val="003A5B91"/>
    <w:rsid w:val="003B02BD"/>
    <w:rsid w:val="003B5269"/>
    <w:rsid w:val="003B55EF"/>
    <w:rsid w:val="003B643B"/>
    <w:rsid w:val="003D3629"/>
    <w:rsid w:val="003D3C3F"/>
    <w:rsid w:val="003E1D08"/>
    <w:rsid w:val="003E24FD"/>
    <w:rsid w:val="003E26FD"/>
    <w:rsid w:val="003E4D7E"/>
    <w:rsid w:val="003F2B99"/>
    <w:rsid w:val="003F493C"/>
    <w:rsid w:val="003F5472"/>
    <w:rsid w:val="003F6A87"/>
    <w:rsid w:val="00406705"/>
    <w:rsid w:val="004078D2"/>
    <w:rsid w:val="00411B9B"/>
    <w:rsid w:val="004132A6"/>
    <w:rsid w:val="00414B5A"/>
    <w:rsid w:val="004170E7"/>
    <w:rsid w:val="004203FA"/>
    <w:rsid w:val="00420577"/>
    <w:rsid w:val="00420769"/>
    <w:rsid w:val="00421607"/>
    <w:rsid w:val="00424B1E"/>
    <w:rsid w:val="00431282"/>
    <w:rsid w:val="00432C7A"/>
    <w:rsid w:val="004343B5"/>
    <w:rsid w:val="00435AF1"/>
    <w:rsid w:val="0043675F"/>
    <w:rsid w:val="0044112A"/>
    <w:rsid w:val="00442963"/>
    <w:rsid w:val="00443A6D"/>
    <w:rsid w:val="0044402D"/>
    <w:rsid w:val="00444648"/>
    <w:rsid w:val="00446967"/>
    <w:rsid w:val="004529FA"/>
    <w:rsid w:val="004569D4"/>
    <w:rsid w:val="00457BEF"/>
    <w:rsid w:val="00463D4A"/>
    <w:rsid w:val="00466E77"/>
    <w:rsid w:val="0046724B"/>
    <w:rsid w:val="00467FAB"/>
    <w:rsid w:val="00470C9A"/>
    <w:rsid w:val="004734FE"/>
    <w:rsid w:val="00475C68"/>
    <w:rsid w:val="004835FE"/>
    <w:rsid w:val="00486907"/>
    <w:rsid w:val="004910DB"/>
    <w:rsid w:val="00491C68"/>
    <w:rsid w:val="004953A8"/>
    <w:rsid w:val="004965B9"/>
    <w:rsid w:val="004965D4"/>
    <w:rsid w:val="004A0D53"/>
    <w:rsid w:val="004A0F17"/>
    <w:rsid w:val="004A1DB3"/>
    <w:rsid w:val="004A6BF2"/>
    <w:rsid w:val="004B0B34"/>
    <w:rsid w:val="004B1295"/>
    <w:rsid w:val="004B213C"/>
    <w:rsid w:val="004B2A92"/>
    <w:rsid w:val="004B69A5"/>
    <w:rsid w:val="004B6F74"/>
    <w:rsid w:val="004B6FEB"/>
    <w:rsid w:val="004C0072"/>
    <w:rsid w:val="004C1B6F"/>
    <w:rsid w:val="004C21A5"/>
    <w:rsid w:val="004C3903"/>
    <w:rsid w:val="004C66E0"/>
    <w:rsid w:val="004C6AED"/>
    <w:rsid w:val="004C7F5D"/>
    <w:rsid w:val="004D102C"/>
    <w:rsid w:val="004D3F46"/>
    <w:rsid w:val="004D536C"/>
    <w:rsid w:val="004D65E4"/>
    <w:rsid w:val="004E07D4"/>
    <w:rsid w:val="004E1D53"/>
    <w:rsid w:val="004E4F91"/>
    <w:rsid w:val="004E593E"/>
    <w:rsid w:val="004E6FA5"/>
    <w:rsid w:val="004E7FFC"/>
    <w:rsid w:val="004F12E0"/>
    <w:rsid w:val="004F1FE4"/>
    <w:rsid w:val="004F2E83"/>
    <w:rsid w:val="004F306D"/>
    <w:rsid w:val="004F3817"/>
    <w:rsid w:val="004F502E"/>
    <w:rsid w:val="00501A7D"/>
    <w:rsid w:val="00512F8C"/>
    <w:rsid w:val="00513483"/>
    <w:rsid w:val="00515ADE"/>
    <w:rsid w:val="00516E46"/>
    <w:rsid w:val="005204EF"/>
    <w:rsid w:val="00520666"/>
    <w:rsid w:val="00520BB7"/>
    <w:rsid w:val="00532458"/>
    <w:rsid w:val="005337F3"/>
    <w:rsid w:val="00536B46"/>
    <w:rsid w:val="0054218C"/>
    <w:rsid w:val="005456D1"/>
    <w:rsid w:val="0054591C"/>
    <w:rsid w:val="00546C98"/>
    <w:rsid w:val="00550EF4"/>
    <w:rsid w:val="00553CA7"/>
    <w:rsid w:val="00554544"/>
    <w:rsid w:val="00555832"/>
    <w:rsid w:val="00556E44"/>
    <w:rsid w:val="00560347"/>
    <w:rsid w:val="00563A14"/>
    <w:rsid w:val="00564242"/>
    <w:rsid w:val="00565C71"/>
    <w:rsid w:val="00571E65"/>
    <w:rsid w:val="00576FC1"/>
    <w:rsid w:val="00580E6B"/>
    <w:rsid w:val="00581421"/>
    <w:rsid w:val="005817F3"/>
    <w:rsid w:val="00582A31"/>
    <w:rsid w:val="00583F60"/>
    <w:rsid w:val="005844B0"/>
    <w:rsid w:val="00592F1A"/>
    <w:rsid w:val="0059382A"/>
    <w:rsid w:val="00595488"/>
    <w:rsid w:val="00596BB5"/>
    <w:rsid w:val="005976EA"/>
    <w:rsid w:val="005A137D"/>
    <w:rsid w:val="005A21E9"/>
    <w:rsid w:val="005A387B"/>
    <w:rsid w:val="005A4118"/>
    <w:rsid w:val="005A5806"/>
    <w:rsid w:val="005A6239"/>
    <w:rsid w:val="005A668B"/>
    <w:rsid w:val="005B130E"/>
    <w:rsid w:val="005B351F"/>
    <w:rsid w:val="005B5830"/>
    <w:rsid w:val="005B5B09"/>
    <w:rsid w:val="005C16D1"/>
    <w:rsid w:val="005C6FD5"/>
    <w:rsid w:val="005D07F8"/>
    <w:rsid w:val="005D24E3"/>
    <w:rsid w:val="005E0D6A"/>
    <w:rsid w:val="005F2D4B"/>
    <w:rsid w:val="005F4FDD"/>
    <w:rsid w:val="005F76F7"/>
    <w:rsid w:val="005F7B51"/>
    <w:rsid w:val="005F7D3D"/>
    <w:rsid w:val="00600AE4"/>
    <w:rsid w:val="00602469"/>
    <w:rsid w:val="006034AC"/>
    <w:rsid w:val="00603772"/>
    <w:rsid w:val="00604136"/>
    <w:rsid w:val="00613E34"/>
    <w:rsid w:val="00616D44"/>
    <w:rsid w:val="00620964"/>
    <w:rsid w:val="006225E9"/>
    <w:rsid w:val="00623DCB"/>
    <w:rsid w:val="006262E3"/>
    <w:rsid w:val="00626D84"/>
    <w:rsid w:val="00627FD2"/>
    <w:rsid w:val="00631D92"/>
    <w:rsid w:val="006330EF"/>
    <w:rsid w:val="00635629"/>
    <w:rsid w:val="00635A8A"/>
    <w:rsid w:val="006433D3"/>
    <w:rsid w:val="0064397E"/>
    <w:rsid w:val="006470F4"/>
    <w:rsid w:val="0064729B"/>
    <w:rsid w:val="0065155E"/>
    <w:rsid w:val="006618F3"/>
    <w:rsid w:val="00664268"/>
    <w:rsid w:val="00666AE0"/>
    <w:rsid w:val="006759B6"/>
    <w:rsid w:val="006804BC"/>
    <w:rsid w:val="006823B4"/>
    <w:rsid w:val="006825E1"/>
    <w:rsid w:val="00684561"/>
    <w:rsid w:val="00687171"/>
    <w:rsid w:val="006872E9"/>
    <w:rsid w:val="00695F14"/>
    <w:rsid w:val="00696303"/>
    <w:rsid w:val="00697399"/>
    <w:rsid w:val="00697849"/>
    <w:rsid w:val="006A208F"/>
    <w:rsid w:val="006A3E07"/>
    <w:rsid w:val="006A5B5A"/>
    <w:rsid w:val="006B02C0"/>
    <w:rsid w:val="006B3D9B"/>
    <w:rsid w:val="006B4708"/>
    <w:rsid w:val="006B7F2A"/>
    <w:rsid w:val="006C1175"/>
    <w:rsid w:val="006C2CC9"/>
    <w:rsid w:val="006C34DE"/>
    <w:rsid w:val="006C4DFA"/>
    <w:rsid w:val="006C557F"/>
    <w:rsid w:val="006C794B"/>
    <w:rsid w:val="006D2A9F"/>
    <w:rsid w:val="006E078E"/>
    <w:rsid w:val="006E4253"/>
    <w:rsid w:val="006E56AD"/>
    <w:rsid w:val="006E5FE2"/>
    <w:rsid w:val="006E73D0"/>
    <w:rsid w:val="006E7D3B"/>
    <w:rsid w:val="006F0DC2"/>
    <w:rsid w:val="006F47C0"/>
    <w:rsid w:val="006F4D00"/>
    <w:rsid w:val="006F634E"/>
    <w:rsid w:val="006F7221"/>
    <w:rsid w:val="0070606C"/>
    <w:rsid w:val="00710C71"/>
    <w:rsid w:val="00711001"/>
    <w:rsid w:val="00711E4C"/>
    <w:rsid w:val="007122D1"/>
    <w:rsid w:val="00721D88"/>
    <w:rsid w:val="00724C5B"/>
    <w:rsid w:val="007259BB"/>
    <w:rsid w:val="007367D3"/>
    <w:rsid w:val="00737F25"/>
    <w:rsid w:val="007407AB"/>
    <w:rsid w:val="007429B0"/>
    <w:rsid w:val="00744401"/>
    <w:rsid w:val="00747414"/>
    <w:rsid w:val="007476F8"/>
    <w:rsid w:val="0075265C"/>
    <w:rsid w:val="007528C0"/>
    <w:rsid w:val="00752960"/>
    <w:rsid w:val="0075365A"/>
    <w:rsid w:val="00754F37"/>
    <w:rsid w:val="0076112D"/>
    <w:rsid w:val="00761AD7"/>
    <w:rsid w:val="00765BB2"/>
    <w:rsid w:val="00770A63"/>
    <w:rsid w:val="00775BB5"/>
    <w:rsid w:val="00777395"/>
    <w:rsid w:val="00786B09"/>
    <w:rsid w:val="00791A39"/>
    <w:rsid w:val="0079202A"/>
    <w:rsid w:val="00793931"/>
    <w:rsid w:val="007965D2"/>
    <w:rsid w:val="00796716"/>
    <w:rsid w:val="00796A16"/>
    <w:rsid w:val="00796E90"/>
    <w:rsid w:val="0079774D"/>
    <w:rsid w:val="007A2ACF"/>
    <w:rsid w:val="007A37EB"/>
    <w:rsid w:val="007A3ACB"/>
    <w:rsid w:val="007A3FF7"/>
    <w:rsid w:val="007A5CD4"/>
    <w:rsid w:val="007A6041"/>
    <w:rsid w:val="007A6048"/>
    <w:rsid w:val="007B5BD3"/>
    <w:rsid w:val="007B5CB7"/>
    <w:rsid w:val="007B71DC"/>
    <w:rsid w:val="007B7295"/>
    <w:rsid w:val="007C22F5"/>
    <w:rsid w:val="007C28D3"/>
    <w:rsid w:val="007C32E0"/>
    <w:rsid w:val="007D0DAD"/>
    <w:rsid w:val="007D455B"/>
    <w:rsid w:val="007D4DC8"/>
    <w:rsid w:val="007D4E96"/>
    <w:rsid w:val="007E1969"/>
    <w:rsid w:val="007F16FE"/>
    <w:rsid w:val="007F6F42"/>
    <w:rsid w:val="007F754B"/>
    <w:rsid w:val="007F7D60"/>
    <w:rsid w:val="008000E8"/>
    <w:rsid w:val="00800527"/>
    <w:rsid w:val="0080583A"/>
    <w:rsid w:val="00805F0F"/>
    <w:rsid w:val="00806874"/>
    <w:rsid w:val="008102A3"/>
    <w:rsid w:val="008106AA"/>
    <w:rsid w:val="0081075A"/>
    <w:rsid w:val="0082036D"/>
    <w:rsid w:val="00825597"/>
    <w:rsid w:val="008274D0"/>
    <w:rsid w:val="00831C26"/>
    <w:rsid w:val="008349BC"/>
    <w:rsid w:val="008370A6"/>
    <w:rsid w:val="00837888"/>
    <w:rsid w:val="00841C40"/>
    <w:rsid w:val="00843CBD"/>
    <w:rsid w:val="0084640C"/>
    <w:rsid w:val="008465E8"/>
    <w:rsid w:val="00851FA4"/>
    <w:rsid w:val="00856531"/>
    <w:rsid w:val="00863B5B"/>
    <w:rsid w:val="00866EEF"/>
    <w:rsid w:val="00870BF7"/>
    <w:rsid w:val="00871139"/>
    <w:rsid w:val="008712A0"/>
    <w:rsid w:val="00873302"/>
    <w:rsid w:val="00874E5D"/>
    <w:rsid w:val="00892F1B"/>
    <w:rsid w:val="00894EAE"/>
    <w:rsid w:val="00895CDD"/>
    <w:rsid w:val="00896718"/>
    <w:rsid w:val="00896BD0"/>
    <w:rsid w:val="0089726C"/>
    <w:rsid w:val="008A0289"/>
    <w:rsid w:val="008A26D1"/>
    <w:rsid w:val="008A301A"/>
    <w:rsid w:val="008A4C16"/>
    <w:rsid w:val="008A65F1"/>
    <w:rsid w:val="008A7970"/>
    <w:rsid w:val="008B0126"/>
    <w:rsid w:val="008B126A"/>
    <w:rsid w:val="008B2EB4"/>
    <w:rsid w:val="008B5E68"/>
    <w:rsid w:val="008C2A09"/>
    <w:rsid w:val="008C3AFA"/>
    <w:rsid w:val="008C67C3"/>
    <w:rsid w:val="008C6F9C"/>
    <w:rsid w:val="008D2853"/>
    <w:rsid w:val="008D5BD0"/>
    <w:rsid w:val="008D612A"/>
    <w:rsid w:val="008E0E62"/>
    <w:rsid w:val="008E712A"/>
    <w:rsid w:val="008E728F"/>
    <w:rsid w:val="008F055C"/>
    <w:rsid w:val="008F6861"/>
    <w:rsid w:val="008F71C4"/>
    <w:rsid w:val="008F7B06"/>
    <w:rsid w:val="009008F5"/>
    <w:rsid w:val="009031B2"/>
    <w:rsid w:val="009033A4"/>
    <w:rsid w:val="0091164F"/>
    <w:rsid w:val="00911818"/>
    <w:rsid w:val="009122EC"/>
    <w:rsid w:val="00914BEB"/>
    <w:rsid w:val="00914DFC"/>
    <w:rsid w:val="009155AD"/>
    <w:rsid w:val="009165CE"/>
    <w:rsid w:val="009213CA"/>
    <w:rsid w:val="00927008"/>
    <w:rsid w:val="00927BFB"/>
    <w:rsid w:val="00930FD7"/>
    <w:rsid w:val="0093759F"/>
    <w:rsid w:val="009418F6"/>
    <w:rsid w:val="0094407E"/>
    <w:rsid w:val="00945392"/>
    <w:rsid w:val="009459D8"/>
    <w:rsid w:val="00946EFF"/>
    <w:rsid w:val="00955D51"/>
    <w:rsid w:val="0095681F"/>
    <w:rsid w:val="009579DD"/>
    <w:rsid w:val="00957B77"/>
    <w:rsid w:val="0096220B"/>
    <w:rsid w:val="009635CA"/>
    <w:rsid w:val="0096792E"/>
    <w:rsid w:val="00970C07"/>
    <w:rsid w:val="0097141D"/>
    <w:rsid w:val="00971EAA"/>
    <w:rsid w:val="00972894"/>
    <w:rsid w:val="00975A6A"/>
    <w:rsid w:val="00980111"/>
    <w:rsid w:val="00980534"/>
    <w:rsid w:val="00980811"/>
    <w:rsid w:val="009827FA"/>
    <w:rsid w:val="009828A4"/>
    <w:rsid w:val="00982E24"/>
    <w:rsid w:val="00984063"/>
    <w:rsid w:val="009865A4"/>
    <w:rsid w:val="00990793"/>
    <w:rsid w:val="00990A89"/>
    <w:rsid w:val="00991C2B"/>
    <w:rsid w:val="009921A3"/>
    <w:rsid w:val="009A0F66"/>
    <w:rsid w:val="009A16C8"/>
    <w:rsid w:val="009A3233"/>
    <w:rsid w:val="009B4A39"/>
    <w:rsid w:val="009B4C79"/>
    <w:rsid w:val="009B55B7"/>
    <w:rsid w:val="009B632D"/>
    <w:rsid w:val="009B7676"/>
    <w:rsid w:val="009C7817"/>
    <w:rsid w:val="009D2F91"/>
    <w:rsid w:val="009D39E8"/>
    <w:rsid w:val="009E11D3"/>
    <w:rsid w:val="009E1845"/>
    <w:rsid w:val="009E39E2"/>
    <w:rsid w:val="009E3A68"/>
    <w:rsid w:val="009E5258"/>
    <w:rsid w:val="009E7FAA"/>
    <w:rsid w:val="009F6E0B"/>
    <w:rsid w:val="00A03286"/>
    <w:rsid w:val="00A04997"/>
    <w:rsid w:val="00A05775"/>
    <w:rsid w:val="00A24003"/>
    <w:rsid w:val="00A253C0"/>
    <w:rsid w:val="00A257D9"/>
    <w:rsid w:val="00A258B0"/>
    <w:rsid w:val="00A27134"/>
    <w:rsid w:val="00A271E2"/>
    <w:rsid w:val="00A274F5"/>
    <w:rsid w:val="00A313FE"/>
    <w:rsid w:val="00A31CD5"/>
    <w:rsid w:val="00A32E86"/>
    <w:rsid w:val="00A34F3A"/>
    <w:rsid w:val="00A360E4"/>
    <w:rsid w:val="00A410D8"/>
    <w:rsid w:val="00A4229E"/>
    <w:rsid w:val="00A42AC9"/>
    <w:rsid w:val="00A44598"/>
    <w:rsid w:val="00A4610F"/>
    <w:rsid w:val="00A4681F"/>
    <w:rsid w:val="00A5558A"/>
    <w:rsid w:val="00A55FDB"/>
    <w:rsid w:val="00A60F4F"/>
    <w:rsid w:val="00A63422"/>
    <w:rsid w:val="00A657E8"/>
    <w:rsid w:val="00A65F08"/>
    <w:rsid w:val="00A6798F"/>
    <w:rsid w:val="00A721B6"/>
    <w:rsid w:val="00A73140"/>
    <w:rsid w:val="00A73FE9"/>
    <w:rsid w:val="00A755D7"/>
    <w:rsid w:val="00A775D8"/>
    <w:rsid w:val="00A84DD9"/>
    <w:rsid w:val="00A8521E"/>
    <w:rsid w:val="00A86C3E"/>
    <w:rsid w:val="00A9057B"/>
    <w:rsid w:val="00A94D47"/>
    <w:rsid w:val="00A9639E"/>
    <w:rsid w:val="00AA0E3E"/>
    <w:rsid w:val="00AA1377"/>
    <w:rsid w:val="00AA6DB2"/>
    <w:rsid w:val="00AA7BCB"/>
    <w:rsid w:val="00AA7E0E"/>
    <w:rsid w:val="00AB0A85"/>
    <w:rsid w:val="00AC2145"/>
    <w:rsid w:val="00AC6D93"/>
    <w:rsid w:val="00AD0EEA"/>
    <w:rsid w:val="00AD325A"/>
    <w:rsid w:val="00AD4472"/>
    <w:rsid w:val="00AD70F4"/>
    <w:rsid w:val="00AD71A1"/>
    <w:rsid w:val="00AD71F9"/>
    <w:rsid w:val="00AE2DD4"/>
    <w:rsid w:val="00AE354C"/>
    <w:rsid w:val="00AE449B"/>
    <w:rsid w:val="00AE5241"/>
    <w:rsid w:val="00AF21D6"/>
    <w:rsid w:val="00AF5571"/>
    <w:rsid w:val="00AF5879"/>
    <w:rsid w:val="00B0214C"/>
    <w:rsid w:val="00B0274F"/>
    <w:rsid w:val="00B05230"/>
    <w:rsid w:val="00B05F19"/>
    <w:rsid w:val="00B11D71"/>
    <w:rsid w:val="00B11F32"/>
    <w:rsid w:val="00B16B36"/>
    <w:rsid w:val="00B225FD"/>
    <w:rsid w:val="00B22B7A"/>
    <w:rsid w:val="00B23592"/>
    <w:rsid w:val="00B264B0"/>
    <w:rsid w:val="00B2723A"/>
    <w:rsid w:val="00B30249"/>
    <w:rsid w:val="00B31521"/>
    <w:rsid w:val="00B3257F"/>
    <w:rsid w:val="00B34390"/>
    <w:rsid w:val="00B3522B"/>
    <w:rsid w:val="00B365F1"/>
    <w:rsid w:val="00B43367"/>
    <w:rsid w:val="00B433B7"/>
    <w:rsid w:val="00B4717F"/>
    <w:rsid w:val="00B475E8"/>
    <w:rsid w:val="00B47A9F"/>
    <w:rsid w:val="00B505F5"/>
    <w:rsid w:val="00B51F32"/>
    <w:rsid w:val="00B570BA"/>
    <w:rsid w:val="00B604E1"/>
    <w:rsid w:val="00B60B9F"/>
    <w:rsid w:val="00B61401"/>
    <w:rsid w:val="00B63FCA"/>
    <w:rsid w:val="00B657EE"/>
    <w:rsid w:val="00B717F3"/>
    <w:rsid w:val="00B72723"/>
    <w:rsid w:val="00B819F2"/>
    <w:rsid w:val="00B81EDE"/>
    <w:rsid w:val="00B82111"/>
    <w:rsid w:val="00B86B3E"/>
    <w:rsid w:val="00B90BD8"/>
    <w:rsid w:val="00B92211"/>
    <w:rsid w:val="00B93F90"/>
    <w:rsid w:val="00B96C83"/>
    <w:rsid w:val="00B971E5"/>
    <w:rsid w:val="00B97F7A"/>
    <w:rsid w:val="00BA0726"/>
    <w:rsid w:val="00BA5291"/>
    <w:rsid w:val="00BA7D3B"/>
    <w:rsid w:val="00BB17EB"/>
    <w:rsid w:val="00BB231B"/>
    <w:rsid w:val="00BB2C8B"/>
    <w:rsid w:val="00BB4E55"/>
    <w:rsid w:val="00BB5C64"/>
    <w:rsid w:val="00BB7BB2"/>
    <w:rsid w:val="00BC1EB0"/>
    <w:rsid w:val="00BC57EC"/>
    <w:rsid w:val="00BC5962"/>
    <w:rsid w:val="00BC61C0"/>
    <w:rsid w:val="00BC6AA1"/>
    <w:rsid w:val="00BD21FA"/>
    <w:rsid w:val="00BD7366"/>
    <w:rsid w:val="00BD78AA"/>
    <w:rsid w:val="00BE3F83"/>
    <w:rsid w:val="00BE59C0"/>
    <w:rsid w:val="00BE5AEC"/>
    <w:rsid w:val="00BF0205"/>
    <w:rsid w:val="00BF0BCF"/>
    <w:rsid w:val="00BF4B91"/>
    <w:rsid w:val="00BF7897"/>
    <w:rsid w:val="00C05821"/>
    <w:rsid w:val="00C05D6B"/>
    <w:rsid w:val="00C06019"/>
    <w:rsid w:val="00C07FCA"/>
    <w:rsid w:val="00C11AB7"/>
    <w:rsid w:val="00C12D32"/>
    <w:rsid w:val="00C13D98"/>
    <w:rsid w:val="00C15765"/>
    <w:rsid w:val="00C167BC"/>
    <w:rsid w:val="00C16852"/>
    <w:rsid w:val="00C210AE"/>
    <w:rsid w:val="00C21631"/>
    <w:rsid w:val="00C2294A"/>
    <w:rsid w:val="00C23788"/>
    <w:rsid w:val="00C23BDD"/>
    <w:rsid w:val="00C23C65"/>
    <w:rsid w:val="00C2524D"/>
    <w:rsid w:val="00C25A3C"/>
    <w:rsid w:val="00C27758"/>
    <w:rsid w:val="00C36FB8"/>
    <w:rsid w:val="00C403E7"/>
    <w:rsid w:val="00C4072A"/>
    <w:rsid w:val="00C411A1"/>
    <w:rsid w:val="00C41530"/>
    <w:rsid w:val="00C45BA1"/>
    <w:rsid w:val="00C45FFE"/>
    <w:rsid w:val="00C47891"/>
    <w:rsid w:val="00C556DB"/>
    <w:rsid w:val="00C57094"/>
    <w:rsid w:val="00C578D2"/>
    <w:rsid w:val="00C61FF0"/>
    <w:rsid w:val="00C65629"/>
    <w:rsid w:val="00C6610C"/>
    <w:rsid w:val="00C71D29"/>
    <w:rsid w:val="00C767E5"/>
    <w:rsid w:val="00C80FAB"/>
    <w:rsid w:val="00C81524"/>
    <w:rsid w:val="00C81875"/>
    <w:rsid w:val="00C831F3"/>
    <w:rsid w:val="00C84B3A"/>
    <w:rsid w:val="00C869C0"/>
    <w:rsid w:val="00C9033F"/>
    <w:rsid w:val="00C91B09"/>
    <w:rsid w:val="00C94029"/>
    <w:rsid w:val="00C9596C"/>
    <w:rsid w:val="00CA0ABB"/>
    <w:rsid w:val="00CA7B31"/>
    <w:rsid w:val="00CA7E12"/>
    <w:rsid w:val="00CB38D5"/>
    <w:rsid w:val="00CB452A"/>
    <w:rsid w:val="00CB583C"/>
    <w:rsid w:val="00CC652E"/>
    <w:rsid w:val="00CD1BB7"/>
    <w:rsid w:val="00CD26A1"/>
    <w:rsid w:val="00CD6C00"/>
    <w:rsid w:val="00CD7290"/>
    <w:rsid w:val="00CD73B6"/>
    <w:rsid w:val="00CE0CC3"/>
    <w:rsid w:val="00CE4648"/>
    <w:rsid w:val="00CE6185"/>
    <w:rsid w:val="00CE6651"/>
    <w:rsid w:val="00CE6F42"/>
    <w:rsid w:val="00CF159E"/>
    <w:rsid w:val="00CF34A4"/>
    <w:rsid w:val="00CF5531"/>
    <w:rsid w:val="00CF73EA"/>
    <w:rsid w:val="00CF7AA9"/>
    <w:rsid w:val="00D008B5"/>
    <w:rsid w:val="00D012AC"/>
    <w:rsid w:val="00D03A70"/>
    <w:rsid w:val="00D0611D"/>
    <w:rsid w:val="00D07A65"/>
    <w:rsid w:val="00D111B1"/>
    <w:rsid w:val="00D134F0"/>
    <w:rsid w:val="00D1609B"/>
    <w:rsid w:val="00D162A9"/>
    <w:rsid w:val="00D21B81"/>
    <w:rsid w:val="00D21CFA"/>
    <w:rsid w:val="00D21F1F"/>
    <w:rsid w:val="00D22999"/>
    <w:rsid w:val="00D22C09"/>
    <w:rsid w:val="00D23DF6"/>
    <w:rsid w:val="00D2679E"/>
    <w:rsid w:val="00D26C5D"/>
    <w:rsid w:val="00D27361"/>
    <w:rsid w:val="00D33330"/>
    <w:rsid w:val="00D333A3"/>
    <w:rsid w:val="00D34297"/>
    <w:rsid w:val="00D34809"/>
    <w:rsid w:val="00D37705"/>
    <w:rsid w:val="00D403BD"/>
    <w:rsid w:val="00D40B66"/>
    <w:rsid w:val="00D4421D"/>
    <w:rsid w:val="00D44365"/>
    <w:rsid w:val="00D47B07"/>
    <w:rsid w:val="00D5024A"/>
    <w:rsid w:val="00D50D3F"/>
    <w:rsid w:val="00D53498"/>
    <w:rsid w:val="00D534DB"/>
    <w:rsid w:val="00D65C8F"/>
    <w:rsid w:val="00D675AB"/>
    <w:rsid w:val="00D727F3"/>
    <w:rsid w:val="00D800B7"/>
    <w:rsid w:val="00D80971"/>
    <w:rsid w:val="00D832FA"/>
    <w:rsid w:val="00D836A3"/>
    <w:rsid w:val="00D83BD3"/>
    <w:rsid w:val="00D87156"/>
    <w:rsid w:val="00D91408"/>
    <w:rsid w:val="00D9396F"/>
    <w:rsid w:val="00DA0C92"/>
    <w:rsid w:val="00DA3F6F"/>
    <w:rsid w:val="00DA5460"/>
    <w:rsid w:val="00DA65EF"/>
    <w:rsid w:val="00DA7A53"/>
    <w:rsid w:val="00DA7F95"/>
    <w:rsid w:val="00DB117C"/>
    <w:rsid w:val="00DB32C3"/>
    <w:rsid w:val="00DB643C"/>
    <w:rsid w:val="00DC1556"/>
    <w:rsid w:val="00DC28D6"/>
    <w:rsid w:val="00DC4342"/>
    <w:rsid w:val="00DC52BF"/>
    <w:rsid w:val="00DD1971"/>
    <w:rsid w:val="00DD22D4"/>
    <w:rsid w:val="00DD3726"/>
    <w:rsid w:val="00DD70D6"/>
    <w:rsid w:val="00DE280E"/>
    <w:rsid w:val="00DE41B7"/>
    <w:rsid w:val="00DE4F30"/>
    <w:rsid w:val="00DE5F95"/>
    <w:rsid w:val="00DF1E67"/>
    <w:rsid w:val="00DF1EA3"/>
    <w:rsid w:val="00DF4211"/>
    <w:rsid w:val="00DF491F"/>
    <w:rsid w:val="00DF7416"/>
    <w:rsid w:val="00DF7B5A"/>
    <w:rsid w:val="00DF7FB6"/>
    <w:rsid w:val="00E003C6"/>
    <w:rsid w:val="00E038C2"/>
    <w:rsid w:val="00E06111"/>
    <w:rsid w:val="00E14AB8"/>
    <w:rsid w:val="00E226D0"/>
    <w:rsid w:val="00E227F3"/>
    <w:rsid w:val="00E243A2"/>
    <w:rsid w:val="00E25C0B"/>
    <w:rsid w:val="00E276A5"/>
    <w:rsid w:val="00E304E5"/>
    <w:rsid w:val="00E34598"/>
    <w:rsid w:val="00E36C7D"/>
    <w:rsid w:val="00E42978"/>
    <w:rsid w:val="00E45001"/>
    <w:rsid w:val="00E46154"/>
    <w:rsid w:val="00E466F7"/>
    <w:rsid w:val="00E503EE"/>
    <w:rsid w:val="00E50D48"/>
    <w:rsid w:val="00E50F3E"/>
    <w:rsid w:val="00E51172"/>
    <w:rsid w:val="00E51F7A"/>
    <w:rsid w:val="00E52F23"/>
    <w:rsid w:val="00E53A95"/>
    <w:rsid w:val="00E55E29"/>
    <w:rsid w:val="00E604B7"/>
    <w:rsid w:val="00E608C9"/>
    <w:rsid w:val="00E60D36"/>
    <w:rsid w:val="00E60D8E"/>
    <w:rsid w:val="00E61763"/>
    <w:rsid w:val="00E65454"/>
    <w:rsid w:val="00E659C7"/>
    <w:rsid w:val="00E70FCF"/>
    <w:rsid w:val="00E711D6"/>
    <w:rsid w:val="00E7562C"/>
    <w:rsid w:val="00E76ED7"/>
    <w:rsid w:val="00E774FB"/>
    <w:rsid w:val="00E77E89"/>
    <w:rsid w:val="00E808E0"/>
    <w:rsid w:val="00E812FF"/>
    <w:rsid w:val="00E85C09"/>
    <w:rsid w:val="00E85F49"/>
    <w:rsid w:val="00E907E8"/>
    <w:rsid w:val="00E937CE"/>
    <w:rsid w:val="00E9552F"/>
    <w:rsid w:val="00EA0258"/>
    <w:rsid w:val="00EA16FA"/>
    <w:rsid w:val="00EA21E2"/>
    <w:rsid w:val="00EA477B"/>
    <w:rsid w:val="00EA4783"/>
    <w:rsid w:val="00EA79CB"/>
    <w:rsid w:val="00EB02F2"/>
    <w:rsid w:val="00EB4877"/>
    <w:rsid w:val="00EB5BEB"/>
    <w:rsid w:val="00EC15AB"/>
    <w:rsid w:val="00EC17A0"/>
    <w:rsid w:val="00EC17E4"/>
    <w:rsid w:val="00EC3B27"/>
    <w:rsid w:val="00EC4B4B"/>
    <w:rsid w:val="00EC6CD1"/>
    <w:rsid w:val="00EC707C"/>
    <w:rsid w:val="00ED20A7"/>
    <w:rsid w:val="00ED29F0"/>
    <w:rsid w:val="00ED69F8"/>
    <w:rsid w:val="00EE0904"/>
    <w:rsid w:val="00EE1856"/>
    <w:rsid w:val="00EE1A3B"/>
    <w:rsid w:val="00EE7A96"/>
    <w:rsid w:val="00EE7F91"/>
    <w:rsid w:val="00EF1EB1"/>
    <w:rsid w:val="00EF235B"/>
    <w:rsid w:val="00EF2503"/>
    <w:rsid w:val="00F04C62"/>
    <w:rsid w:val="00F17FBF"/>
    <w:rsid w:val="00F22315"/>
    <w:rsid w:val="00F26720"/>
    <w:rsid w:val="00F26DEF"/>
    <w:rsid w:val="00F27713"/>
    <w:rsid w:val="00F302AC"/>
    <w:rsid w:val="00F320B1"/>
    <w:rsid w:val="00F35BF3"/>
    <w:rsid w:val="00F36406"/>
    <w:rsid w:val="00F364B9"/>
    <w:rsid w:val="00F36D86"/>
    <w:rsid w:val="00F375C6"/>
    <w:rsid w:val="00F4234B"/>
    <w:rsid w:val="00F42D35"/>
    <w:rsid w:val="00F42D3B"/>
    <w:rsid w:val="00F43140"/>
    <w:rsid w:val="00F46C38"/>
    <w:rsid w:val="00F51EA8"/>
    <w:rsid w:val="00F523D4"/>
    <w:rsid w:val="00F53E5B"/>
    <w:rsid w:val="00F56CF7"/>
    <w:rsid w:val="00F607EA"/>
    <w:rsid w:val="00F62328"/>
    <w:rsid w:val="00F649D9"/>
    <w:rsid w:val="00F67F53"/>
    <w:rsid w:val="00F811E4"/>
    <w:rsid w:val="00F8423A"/>
    <w:rsid w:val="00F84C11"/>
    <w:rsid w:val="00F87150"/>
    <w:rsid w:val="00F90260"/>
    <w:rsid w:val="00F904BA"/>
    <w:rsid w:val="00F9110A"/>
    <w:rsid w:val="00F935B7"/>
    <w:rsid w:val="00F93DA2"/>
    <w:rsid w:val="00F9640F"/>
    <w:rsid w:val="00FA0171"/>
    <w:rsid w:val="00FA0BAB"/>
    <w:rsid w:val="00FA1495"/>
    <w:rsid w:val="00FA1F36"/>
    <w:rsid w:val="00FA233B"/>
    <w:rsid w:val="00FA3A3B"/>
    <w:rsid w:val="00FA467E"/>
    <w:rsid w:val="00FA5574"/>
    <w:rsid w:val="00FB2F89"/>
    <w:rsid w:val="00FC2E39"/>
    <w:rsid w:val="00FD011F"/>
    <w:rsid w:val="00FD0950"/>
    <w:rsid w:val="00FD09AB"/>
    <w:rsid w:val="00FD1E00"/>
    <w:rsid w:val="00FD3D80"/>
    <w:rsid w:val="00FE56F1"/>
    <w:rsid w:val="00FF0802"/>
    <w:rsid w:val="00FF22C1"/>
    <w:rsid w:val="00FF3205"/>
    <w:rsid w:val="00FF353B"/>
    <w:rsid w:val="00FF376F"/>
    <w:rsid w:val="00FF41F7"/>
    <w:rsid w:val="00FF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33E005"/>
  <w15:docId w15:val="{D439F7C5-F026-4DBD-8796-BCDC4D269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303"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D71A1"/>
    <w:pPr>
      <w:widowControl/>
      <w:spacing w:before="100" w:beforeAutospacing="1" w:after="100" w:afterAutospacing="1"/>
      <w:outlineLvl w:val="0"/>
    </w:pPr>
    <w:rPr>
      <w:rFonts w:ascii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00AB5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B48BA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4229E"/>
  </w:style>
  <w:style w:type="paragraph" w:styleId="Header">
    <w:name w:val="header"/>
    <w:basedOn w:val="Normal"/>
    <w:link w:val="HeaderChar"/>
    <w:rsid w:val="004A0F17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4A0F17"/>
    <w:rPr>
      <w:kern w:val="2"/>
    </w:rPr>
  </w:style>
  <w:style w:type="paragraph" w:styleId="Footer">
    <w:name w:val="footer"/>
    <w:basedOn w:val="Normal"/>
    <w:link w:val="FooterChar"/>
    <w:rsid w:val="004A0F17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4A0F17"/>
    <w:rPr>
      <w:kern w:val="2"/>
    </w:rPr>
  </w:style>
  <w:style w:type="character" w:customStyle="1" w:styleId="EndNoteBibliography">
    <w:name w:val="EndNote Bibliography 字元"/>
    <w:link w:val="EndNoteBibliography0"/>
    <w:locked/>
    <w:rsid w:val="00F42D35"/>
    <w:rPr>
      <w:noProof/>
      <w:kern w:val="2"/>
      <w:sz w:val="24"/>
      <w:szCs w:val="24"/>
      <w:lang w:eastAsia="ar-SA"/>
    </w:rPr>
  </w:style>
  <w:style w:type="paragraph" w:customStyle="1" w:styleId="EndNoteBibliography0">
    <w:name w:val="EndNote Bibliography"/>
    <w:basedOn w:val="Normal"/>
    <w:link w:val="EndNoteBibliography"/>
    <w:rsid w:val="00F42D35"/>
    <w:pPr>
      <w:suppressAutoHyphens/>
    </w:pPr>
    <w:rPr>
      <w:noProof/>
      <w:lang w:eastAsia="ar-SA"/>
    </w:rPr>
  </w:style>
  <w:style w:type="paragraph" w:customStyle="1" w:styleId="EndNoteBibliographyTitle">
    <w:name w:val="EndNote Bibliography Title"/>
    <w:basedOn w:val="Normal"/>
    <w:link w:val="EndNoteBibliographyTitle0"/>
    <w:rsid w:val="00EC3B27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EC3B27"/>
    <w:rPr>
      <w:noProof/>
      <w:kern w:val="2"/>
      <w:sz w:val="24"/>
      <w:szCs w:val="24"/>
    </w:rPr>
  </w:style>
  <w:style w:type="table" w:styleId="TableGrid">
    <w:name w:val="Table Grid"/>
    <w:basedOn w:val="TableNormal"/>
    <w:uiPriority w:val="39"/>
    <w:rsid w:val="00F90260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7891"/>
    <w:rPr>
      <w:rFonts w:ascii="PMingLiU" w:hAnsi="PMingLiU" w:cs="PMingLiU"/>
      <w:b/>
      <w:bCs/>
      <w:kern w:val="36"/>
      <w:sz w:val="48"/>
      <w:szCs w:val="48"/>
    </w:rPr>
  </w:style>
  <w:style w:type="character" w:customStyle="1" w:styleId="current-selection">
    <w:name w:val="current-selection"/>
    <w:basedOn w:val="DefaultParagraphFont"/>
    <w:rsid w:val="001F7274"/>
  </w:style>
  <w:style w:type="character" w:styleId="CommentReference">
    <w:name w:val="annotation reference"/>
    <w:basedOn w:val="DefaultParagraphFont"/>
    <w:semiHidden/>
    <w:unhideWhenUsed/>
    <w:rsid w:val="00DA0C9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A0C92"/>
  </w:style>
  <w:style w:type="character" w:customStyle="1" w:styleId="CommentTextChar">
    <w:name w:val="Comment Text Char"/>
    <w:basedOn w:val="DefaultParagraphFont"/>
    <w:link w:val="CommentText"/>
    <w:semiHidden/>
    <w:rsid w:val="00DA0C92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A0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0C92"/>
    <w:rPr>
      <w:b/>
      <w:bCs/>
      <w:kern w:val="2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DA0C9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0C92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315B7F"/>
    <w:pPr>
      <w:ind w:leftChars="200" w:left="480"/>
    </w:pPr>
  </w:style>
  <w:style w:type="character" w:styleId="Hyperlink">
    <w:name w:val="Hyperlink"/>
    <w:basedOn w:val="DefaultParagraphFont"/>
    <w:rsid w:val="00C23788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semiHidden/>
    <w:rsid w:val="00200AB5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DD4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semiHidden/>
    <w:rsid w:val="002B48BA"/>
    <w:rPr>
      <w:rFonts w:asciiTheme="majorHAnsi" w:eastAsiaTheme="majorEastAsia" w:hAnsiTheme="majorHAnsi" w:cstheme="majorBidi"/>
      <w:kern w:val="2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8689E36C67F74788B844812F3A88E3" ma:contentTypeVersion="9" ma:contentTypeDescription="Create a new document." ma:contentTypeScope="" ma:versionID="4784ba67aeafa17d1a4463c05856f344">
  <xsd:schema xmlns:xsd="http://www.w3.org/2001/XMLSchema" xmlns:xs="http://www.w3.org/2001/XMLSchema" xmlns:p="http://schemas.microsoft.com/office/2006/metadata/properties" xmlns:ns3="a0c7e2ea-9c29-43e5-94e2-5a3bd5ac0dd2" targetNamespace="http://schemas.microsoft.com/office/2006/metadata/properties" ma:root="true" ma:fieldsID="480be2eb36c216e41cbef58630603b93" ns3:_="">
    <xsd:import namespace="a0c7e2ea-9c29-43e5-94e2-5a3bd5ac0d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c7e2ea-9c29-43e5-94e2-5a3bd5ac0d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9B4D4-2AA9-4B19-94BA-5DEBE1F727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3ACDA7-2DE6-4F17-B26E-85C7DC7F37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A06470B-15ED-478A-A551-24792132B3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c7e2ea-9c29-43e5-94e2-5a3bd5ac0d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DBEFD3-FE31-46B0-B758-806B6BF4A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</vt:lpstr>
    </vt:vector>
  </TitlesOfParts>
  <Company>羅氏</Company>
  <LinksUpToDate>false</LinksUpToDate>
  <CharactersWithSpaces>2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</dc:title>
  <dc:creator>Lair</dc:creator>
  <cp:lastModifiedBy>Abirami R.</cp:lastModifiedBy>
  <cp:revision>6</cp:revision>
  <dcterms:created xsi:type="dcterms:W3CDTF">2020-12-07T09:33:00Z</dcterms:created>
  <dcterms:modified xsi:type="dcterms:W3CDTF">2020-12-27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8689E36C67F74788B844812F3A88E3</vt:lpwstr>
  </property>
</Properties>
</file>